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lang w:val="en-GB"/>
        </w:rPr>
        <w:t>Appendix S2. List of coherent and incoherent word triads.</w:t>
      </w:r>
      <w:r>
        <w:rPr>
          <w:b/>
          <w:lang w:val="en-GB"/>
        </w:rPr>
        <w:t xml:space="preserve"> </w:t>
      </w:r>
      <w:r>
        <w:rPr>
          <w:lang w:val="en-GB"/>
        </w:rPr>
        <w:t>List of used stimuli showing type of triad (coherent = coh, incoherent = inc), each word of the triad plus its English translation (italic, in brackets) and the preordained CA of coherent triads (i.e., the CA). Please note that all triads were shown in German. Thus, the English translation may not adequately reflect the semantic associations spreading out from each word of the triad in every single case.</w:t>
      </w:r>
    </w:p>
    <w:p>
      <w:pPr>
        <w:pStyle w:val="Normal"/>
        <w:spacing w:lineRule="auto" w:line="480"/>
        <w:rPr>
          <w:b/>
          <w:b/>
          <w:lang w:val="en-GB"/>
        </w:rPr>
      </w:pPr>
      <w:r>
        <w:rPr>
          <w:b/>
          <w:lang w:val="en-GB"/>
        </w:rPr>
      </w:r>
    </w:p>
    <w:p>
      <w:pPr>
        <w:pStyle w:val="Normal"/>
        <w:rPr>
          <w:lang w:val="en-GB" w:eastAsia="en-US"/>
        </w:rPr>
      </w:pPr>
      <w:r>
        <w:rPr>
          <w:lang w:val="en-GB" w:eastAsia="en-US"/>
        </w:rPr>
        <mc:AlternateContent>
          <mc:Choice Requires="wps">
            <w:drawing>
              <wp:anchor behindDoc="0" distT="0" distB="0" distL="0" distR="0" simplePos="0" locked="0" layoutInCell="0" allowOverlap="1" relativeHeight="2">
                <wp:simplePos x="0" y="0"/>
                <wp:positionH relativeFrom="column">
                  <wp:posOffset>0</wp:posOffset>
                </wp:positionH>
                <wp:positionV relativeFrom="paragraph">
                  <wp:posOffset>99060</wp:posOffset>
                </wp:positionV>
                <wp:extent cx="58102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pt;margin-top:7.8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
                <wp:simplePos x="0" y="0"/>
                <wp:positionH relativeFrom="column">
                  <wp:posOffset>-5080</wp:posOffset>
                </wp:positionH>
                <wp:positionV relativeFrom="paragraph">
                  <wp:posOffset>642620</wp:posOffset>
                </wp:positionV>
                <wp:extent cx="58102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4pt;margin-top:50.6pt;width:0pt;height:0pt" type="_x0000_t32">
                <v:stroke color="black" weight="9360" joinstyle="miter" endcap="flat"/>
                <v:fill o:detectmouseclick="t" on="false"/>
                <w10:wrap type="none"/>
              </v:shape>
            </w:pict>
          </mc:Fallback>
        </mc:AlternateContent>
      </w:r>
    </w:p>
    <w:p>
      <w:pPr>
        <w:pStyle w:val="Normal"/>
        <w:rPr>
          <w:lang w:val="en-GB"/>
        </w:rPr>
      </w:pPr>
      <w:r>
        <w:rPr>
          <w:lang w:val="en-GB"/>
        </w:rPr>
        <w:t>Type of     Triad Word 1</w:t>
        <w:tab/>
        <w:t xml:space="preserve"> Triad Word 2         Triad Word 3</w:t>
        <w:tab/>
        <w:t xml:space="preserve">         Common</w:t>
      </w:r>
      <w:r>
        <w:rPr>
          <w:rStyle w:val="FootnoteCharacters"/>
          <w:rStyle w:val="FootnoteAnchor"/>
          <w:lang w:val="en-GB"/>
        </w:rPr>
        <w:footnoteReference w:id="2"/>
      </w:r>
      <w:r>
        <w:rPr>
          <w:lang w:val="en-GB"/>
        </w:rPr>
        <w:tab/>
      </w:r>
    </w:p>
    <w:p>
      <w:pPr>
        <w:pStyle w:val="Normal"/>
        <w:rPr>
          <w:lang w:val="en-GB"/>
        </w:rPr>
      </w:pPr>
      <w:r>
        <w:rPr>
          <w:lang w:val="en-GB"/>
        </w:rPr>
        <w:t>Triad</w:t>
        <w:tab/>
        <w:tab/>
        <w:tab/>
        <w:tab/>
        <w:tab/>
        <w:tab/>
        <w:tab/>
        <w:tab/>
        <w:tab/>
        <w:t xml:space="preserve">         Associate (CA)</w:t>
      </w:r>
    </w:p>
    <w:p>
      <w:pPr>
        <w:pStyle w:val="Normal"/>
        <w:rPr>
          <w:lang w:val="en-GB"/>
        </w:rPr>
      </w:pPr>
      <w:r>
        <w:rPr>
          <w:lang w:val="en-GB"/>
        </w:rPr>
        <w:tab/>
      </w:r>
    </w:p>
    <w:p>
      <w:pPr>
        <w:pStyle w:val="Normal"/>
        <w:rPr>
          <w:lang w:val="en-GB"/>
        </w:rPr>
      </w:pPr>
      <w:r>
        <w:rPr>
          <w:lang w:val="en-GB"/>
        </w:rPr>
        <w:t>Coh</w:t>
        <w:tab/>
        <w:t xml:space="preserve">     HEIZUNG</w:t>
        <w:tab/>
        <w:tab/>
        <w:t xml:space="preserve">     EIS</w:t>
        <w:tab/>
        <w:tab/>
        <w:t xml:space="preserve">            WINTER</w:t>
        <w:tab/>
        <w:tab/>
        <w:t>KALT</w:t>
        <w:tab/>
        <w:tab/>
      </w:r>
    </w:p>
    <w:p>
      <w:pPr>
        <w:pStyle w:val="Normal"/>
        <w:spacing w:lineRule="auto" w:line="480"/>
        <w:rPr/>
      </w:pPr>
      <w:r>
        <w:rPr>
          <w:lang w:val="en-GB"/>
        </w:rPr>
        <w:tab/>
        <w:t xml:space="preserve">     (</w:t>
      </w:r>
      <w:r>
        <w:rPr>
          <w:i/>
          <w:lang w:val="en-GB"/>
        </w:rPr>
        <w:t>heater</w:t>
      </w:r>
      <w:r>
        <w:rPr>
          <w:lang w:val="en-GB"/>
        </w:rPr>
        <w:t>)</w:t>
        <w:tab/>
        <w:tab/>
        <w:t xml:space="preserve">     (</w:t>
      </w:r>
      <w:r>
        <w:rPr>
          <w:i/>
          <w:lang w:val="en-GB"/>
        </w:rPr>
        <w:t>ice</w:t>
      </w:r>
      <w:r>
        <w:rPr>
          <w:lang w:val="en-GB"/>
        </w:rPr>
        <w:t>)</w:t>
        <w:tab/>
        <w:tab/>
        <w:t>(</w:t>
      </w:r>
      <w:r>
        <w:rPr>
          <w:i/>
          <w:lang w:val="en-GB"/>
        </w:rPr>
        <w:t>winter</w:t>
      </w:r>
      <w:r>
        <w:rPr>
          <w:lang w:val="en-GB"/>
        </w:rPr>
        <w:t>)</w:t>
        <w:tab/>
        <w:tab/>
        <w:t>(</w:t>
      </w:r>
      <w:r>
        <w:rPr>
          <w:i/>
          <w:lang w:val="en-GB"/>
        </w:rPr>
        <w:t>cold</w:t>
      </w:r>
      <w:r>
        <w:rPr>
          <w:lang w:val="en-GB"/>
        </w:rPr>
        <w:t>)</w:t>
      </w:r>
    </w:p>
    <w:p>
      <w:pPr>
        <w:pStyle w:val="Normal"/>
        <w:rPr/>
      </w:pPr>
      <w:r>
        <w:rPr/>
        <w:t>Coh</w:t>
        <w:tab/>
        <w:t xml:space="preserve">     ZERBROCHEN</w:t>
        <w:tab/>
        <w:t xml:space="preserve">     KLAR</w:t>
        <w:tab/>
        <w:tab/>
        <w:t>AUGE</w:t>
        <w:tab/>
        <w:tab/>
        <w:tab/>
        <w:t>GLAS</w:t>
        <w:tab/>
        <w:tab/>
      </w:r>
    </w:p>
    <w:p>
      <w:pPr>
        <w:pStyle w:val="Normal"/>
        <w:spacing w:lineRule="auto" w:line="480"/>
        <w:rPr>
          <w:i/>
          <w:i/>
          <w:lang w:val="en-GB"/>
        </w:rPr>
      </w:pPr>
      <w:r>
        <w:rPr/>
        <w:tab/>
      </w:r>
      <w:r>
        <w:rPr>
          <w:i/>
        </w:rPr>
        <w:t xml:space="preserve">     </w:t>
      </w:r>
      <w:r>
        <w:rPr>
          <w:i/>
          <w:lang w:val="en-GB"/>
        </w:rPr>
        <w:t>(broken)</w:t>
        <w:tab/>
        <w:tab/>
        <w:t xml:space="preserve">     (clear)</w:t>
        <w:tab/>
        <w:tab/>
        <w:t>(eye)</w:t>
        <w:tab/>
        <w:tab/>
        <w:tab/>
        <w:t>(glass</w:t>
      </w:r>
    </w:p>
    <w:p>
      <w:pPr>
        <w:pStyle w:val="Normal"/>
        <w:rPr/>
      </w:pPr>
      <w:r>
        <w:rPr/>
        <w:t>Coh</w:t>
        <w:tab/>
        <w:t xml:space="preserve">     COMPUTER</w:t>
        <w:tab/>
        <w:t xml:space="preserve">     RENNEN</w:t>
        <w:tab/>
        <w:tab/>
        <w:t>RAKETE</w:t>
        <w:tab/>
        <w:tab/>
        <w:t>SCHNELL</w:t>
        <w:tab/>
      </w:r>
    </w:p>
    <w:p>
      <w:pPr>
        <w:pStyle w:val="Normal"/>
        <w:spacing w:lineRule="auto" w:line="480"/>
        <w:rPr/>
      </w:pPr>
      <w:r>
        <w:rPr/>
        <w:tab/>
      </w:r>
      <w:r>
        <w:rPr>
          <w:i/>
        </w:rPr>
        <w:t xml:space="preserve">     </w:t>
      </w:r>
      <w:r>
        <w:rPr>
          <w:i/>
          <w:lang w:val="en-GB"/>
        </w:rPr>
        <w:t>(computer)</w:t>
        <w:tab/>
        <w:t xml:space="preserve">    </w:t>
        <w:tab/>
        <w:t xml:space="preserve">    (race)</w:t>
        <w:tab/>
        <w:tab/>
        <w:t>(rocket)</w:t>
        <w:tab/>
        <w:tab/>
        <w:t>(quick)</w:t>
      </w:r>
    </w:p>
    <w:p>
      <w:pPr>
        <w:pStyle w:val="Normal"/>
        <w:ind w:left="1005" w:hanging="1005"/>
        <w:rPr>
          <w:i/>
          <w:i/>
          <w:lang w:val="en-GB"/>
        </w:rPr>
      </w:pPr>
      <w:r>
        <w:rPr>
          <w:lang w:val="en-GB"/>
        </w:rPr>
        <w:t>Coh</w:t>
        <w:tab/>
        <w:t>PAPPE</w:t>
        <w:tab/>
        <w:tab/>
        <w:t xml:space="preserve">     QUADRAT</w:t>
        <w:tab/>
        <w:t>OFFEN</w:t>
        <w:tab/>
        <w:tab/>
        <w:t>SCHACHTEL</w:t>
        <w:tab/>
        <w:t xml:space="preserve">     </w:t>
      </w:r>
      <w:r>
        <w:rPr>
          <w:i/>
          <w:lang w:val="en-GB"/>
        </w:rPr>
        <w:t>(paperboard)</w:t>
        <w:tab/>
        <w:t xml:space="preserve">     (square)</w:t>
        <w:tab/>
        <w:tab/>
        <w:t>(open)</w:t>
        <w:tab/>
        <w:tab/>
        <w:t xml:space="preserve">           (cardboard box)</w:t>
      </w:r>
    </w:p>
    <w:p>
      <w:pPr>
        <w:pStyle w:val="Normal"/>
        <w:rPr>
          <w:i/>
          <w:i/>
          <w:lang w:val="en-GB"/>
        </w:rPr>
      </w:pPr>
      <w:r>
        <w:rPr>
          <w:i/>
          <w:lang w:val="en-GB"/>
        </w:rPr>
      </w:r>
    </w:p>
    <w:p>
      <w:pPr>
        <w:pStyle w:val="Normal"/>
        <w:rPr>
          <w:lang w:val="en-GB"/>
        </w:rPr>
      </w:pPr>
      <w:r>
        <w:rPr>
          <w:lang w:val="en-GB"/>
        </w:rPr>
        <w:t xml:space="preserve">Coh </w:t>
        <w:tab/>
        <w:t xml:space="preserve">     GROß</w:t>
        <w:tab/>
        <w:tab/>
        <w:t xml:space="preserve">     BLATT</w:t>
        <w:tab/>
        <w:tab/>
        <w:t>SCHATTEN</w:t>
        <w:tab/>
        <w:tab/>
        <w:t>BAUM</w:t>
      </w:r>
    </w:p>
    <w:p>
      <w:pPr>
        <w:pStyle w:val="Normal"/>
        <w:spacing w:lineRule="auto" w:line="480"/>
        <w:rPr/>
      </w:pPr>
      <w:r>
        <w:rPr>
          <w:lang w:val="en-GB"/>
        </w:rPr>
        <w:tab/>
      </w:r>
      <w:r>
        <w:rPr>
          <w:i/>
          <w:lang w:val="en-GB"/>
        </w:rPr>
        <w:t xml:space="preserve">     (big)</w:t>
        <w:tab/>
        <w:tab/>
        <w:t xml:space="preserve">     (leaf)</w:t>
        <w:tab/>
        <w:tab/>
        <w:t>(shadow)</w:t>
        <w:tab/>
        <w:tab/>
        <w:t>(tree)</w:t>
      </w:r>
    </w:p>
    <w:p>
      <w:pPr>
        <w:pStyle w:val="Normal"/>
        <w:rPr>
          <w:lang w:val="en-GB"/>
        </w:rPr>
      </w:pPr>
      <w:r>
        <w:rPr>
          <w:lang w:val="en-GB"/>
        </w:rPr>
        <w:t xml:space="preserve">Coh </w:t>
        <w:tab/>
        <w:t xml:space="preserve">     SALZ</w:t>
        <w:tab/>
        <w:tab/>
        <w:t xml:space="preserve">     TIEF </w:t>
        <w:tab/>
        <w:tab/>
        <w:t>GISCHT</w:t>
        <w:tab/>
        <w:tab/>
        <w:t>MEER</w:t>
      </w:r>
    </w:p>
    <w:p>
      <w:pPr>
        <w:pStyle w:val="Normal"/>
        <w:spacing w:lineRule="auto" w:line="480"/>
        <w:rPr/>
      </w:pPr>
      <w:r>
        <w:rPr>
          <w:lang w:val="en-GB"/>
        </w:rPr>
        <w:tab/>
        <w:t xml:space="preserve">     </w:t>
      </w:r>
      <w:r>
        <w:rPr>
          <w:i/>
          <w:lang w:val="en-GB"/>
        </w:rPr>
        <w:t>(salt)</w:t>
        <w:tab/>
        <w:tab/>
        <w:t xml:space="preserve">     (deep)</w:t>
        <w:tab/>
        <w:tab/>
        <w:t>(foam)</w:t>
        <w:tab/>
        <w:tab/>
        <w:tab/>
        <w:t>(sea)</w:t>
      </w:r>
    </w:p>
    <w:p>
      <w:pPr>
        <w:pStyle w:val="Normal"/>
        <w:rPr>
          <w:lang w:val="en-GB"/>
        </w:rPr>
      </w:pPr>
      <w:r>
        <w:rPr>
          <w:lang w:val="en-GB"/>
        </w:rPr>
        <w:t xml:space="preserve">Coh </w:t>
        <w:tab/>
        <w:t xml:space="preserve">     BLUETE</w:t>
        <w:tab/>
        <w:tab/>
        <w:t xml:space="preserve">     FALTEN</w:t>
        <w:tab/>
        <w:tab/>
        <w:t>EURO</w:t>
        <w:tab/>
        <w:tab/>
        <w:tab/>
        <w:t>SCHEIN</w:t>
      </w:r>
    </w:p>
    <w:p>
      <w:pPr>
        <w:pStyle w:val="Normal"/>
        <w:spacing w:lineRule="auto" w:line="480"/>
        <w:rPr/>
      </w:pPr>
      <w:r>
        <w:rPr>
          <w:lang w:val="en-GB"/>
        </w:rPr>
        <w:tab/>
      </w:r>
      <w:r>
        <w:rPr>
          <w:i/>
          <w:lang w:val="en-GB"/>
        </w:rPr>
        <w:t xml:space="preserve">     (phony)</w:t>
        <w:tab/>
        <w:tab/>
        <w:t xml:space="preserve">     (folding)</w:t>
        <w:tab/>
        <w:tab/>
        <w:t>(euro)</w:t>
        <w:tab/>
        <w:tab/>
        <w:tab/>
        <w:t>(banknote)</w:t>
      </w:r>
    </w:p>
    <w:p>
      <w:pPr>
        <w:pStyle w:val="Normal"/>
        <w:rPr>
          <w:lang w:val="en-GB"/>
        </w:rPr>
      </w:pPr>
      <w:r>
        <w:rPr>
          <w:lang w:val="en-GB"/>
        </w:rPr>
        <w:t xml:space="preserve">Coh </w:t>
        <w:tab/>
        <w:t xml:space="preserve">     STOFF</w:t>
        <w:tab/>
        <w:tab/>
        <w:t xml:space="preserve">     ELEND</w:t>
        <w:tab/>
        <w:tab/>
        <w:t>KARTOFFEL</w:t>
        <w:tab/>
        <w:tab/>
        <w:t>SACK</w:t>
      </w:r>
    </w:p>
    <w:p>
      <w:pPr>
        <w:pStyle w:val="Normal"/>
        <w:spacing w:lineRule="auto" w:line="480"/>
        <w:rPr/>
      </w:pPr>
      <w:r>
        <w:rPr>
          <w:lang w:val="en-GB"/>
        </w:rPr>
        <w:tab/>
      </w:r>
      <w:r>
        <w:rPr>
          <w:i/>
          <w:lang w:val="en-GB"/>
        </w:rPr>
        <w:t xml:space="preserve">     (stuff)</w:t>
        <w:tab/>
        <w:tab/>
        <w:t xml:space="preserve">     (misery)</w:t>
        <w:tab/>
        <w:tab/>
        <w:t>(potatoe)</w:t>
        <w:tab/>
        <w:tab/>
        <w:t>(sack)</w:t>
      </w:r>
    </w:p>
    <w:p>
      <w:pPr>
        <w:pStyle w:val="Normal"/>
        <w:rPr>
          <w:lang w:val="en-GB"/>
        </w:rPr>
      </w:pPr>
      <w:r>
        <w:rPr>
          <w:lang w:val="en-GB"/>
        </w:rPr>
        <w:t>Coh</w:t>
        <w:tab/>
        <w:t xml:space="preserve">     DECKEL</w:t>
        <w:tab/>
        <w:tab/>
        <w:t xml:space="preserve">     LESEN</w:t>
        <w:tab/>
        <w:tab/>
        <w:t>PAPIER</w:t>
        <w:tab/>
        <w:tab/>
        <w:t>BUCH</w:t>
      </w:r>
    </w:p>
    <w:p>
      <w:pPr>
        <w:pStyle w:val="Normal"/>
        <w:spacing w:lineRule="auto" w:line="480"/>
        <w:rPr/>
      </w:pPr>
      <w:r>
        <w:rPr>
          <w:lang w:val="en-GB"/>
        </w:rPr>
        <w:tab/>
      </w:r>
      <w:r>
        <w:rPr>
          <w:i/>
          <w:lang w:val="en-GB"/>
        </w:rPr>
        <w:t xml:space="preserve">     (cover)</w:t>
        <w:tab/>
        <w:tab/>
        <w:t xml:space="preserve">     (reading)</w:t>
        <w:tab/>
        <w:t xml:space="preserve">           (paper)</w:t>
        <w:tab/>
        <w:tab/>
        <w:tab/>
        <w:t>(book)</w:t>
      </w:r>
    </w:p>
    <w:p>
      <w:pPr>
        <w:pStyle w:val="Normal"/>
        <w:rPr/>
      </w:pPr>
      <w:r>
        <w:rPr/>
        <w:t xml:space="preserve">Coh </w:t>
        <w:tab/>
        <w:t xml:space="preserve">     LOCHER</w:t>
        <w:tab/>
        <w:tab/>
        <w:t xml:space="preserve">     TESA</w:t>
        <w:tab/>
        <w:t xml:space="preserve">            LAMPE</w:t>
        <w:tab/>
        <w:t xml:space="preserve">            SCHREIBTISCH</w:t>
      </w:r>
    </w:p>
    <w:p>
      <w:pPr>
        <w:pStyle w:val="Normal"/>
        <w:spacing w:lineRule="auto" w:line="480"/>
        <w:rPr/>
      </w:pPr>
      <w:r>
        <w:rPr/>
        <w:tab/>
        <w:t xml:space="preserve">     (hole punch)</w:t>
        <w:tab/>
        <w:t xml:space="preserve">     (sellotape)</w:t>
        <w:tab/>
        <w:t xml:space="preserve">            (lamp)</w:t>
        <w:tab/>
        <w:t xml:space="preserve">        </w:t>
        <w:tab/>
        <w:t xml:space="preserve">            (desk)</w:t>
      </w:r>
    </w:p>
    <w:p>
      <w:pPr>
        <w:pStyle w:val="Normal"/>
        <w:rPr>
          <w:lang w:val="en-US"/>
        </w:rPr>
      </w:pPr>
      <w:r>
        <w:rPr>
          <w:lang w:val="en-US"/>
        </w:rPr>
        <w:t xml:space="preserve">Coh </w:t>
        <w:tab/>
        <w:t xml:space="preserve">     FLUG</w:t>
        <w:tab/>
        <w:t xml:space="preserve">               ENGPASS</w:t>
        <w:tab/>
        <w:t xml:space="preserve">           HOCHWERFEN       OBEN</w:t>
      </w:r>
    </w:p>
    <w:p>
      <w:pPr>
        <w:pStyle w:val="Normal"/>
        <w:rPr/>
      </w:pPr>
      <w:r>
        <w:rPr>
          <w:lang w:val="en-US"/>
        </w:rPr>
        <w:tab/>
        <w:t xml:space="preserve">     (fli</w:t>
      </w:r>
      <w:r>
        <w:rPr>
          <w:lang w:val="en-GB"/>
        </w:rPr>
        <w:t>ght)</w:t>
        <w:tab/>
        <w:tab/>
        <w:t xml:space="preserve">   (shortage)</w:t>
        <w:tab/>
        <w:t xml:space="preserve">           (tossing)</w:t>
        <w:tab/>
        <w:t xml:space="preserve">          (up)</w:t>
      </w:r>
    </w:p>
    <w:p>
      <w:pPr>
        <w:pStyle w:val="Normal"/>
        <w:rPr>
          <w:lang w:val="en-GB"/>
        </w:rPr>
      </w:pPr>
      <w:r>
        <w:rPr>
          <w:lang w:val="en-GB"/>
        </w:rPr>
      </w:r>
    </w:p>
    <w:p>
      <w:pPr>
        <w:pStyle w:val="Normal"/>
        <w:rPr>
          <w:lang w:val="en-GB"/>
        </w:rPr>
      </w:pPr>
      <w:r>
        <w:rPr>
          <w:lang w:val="en-GB"/>
        </w:rPr>
        <w:t xml:space="preserve">Coh </w:t>
        <w:tab/>
        <w:t xml:space="preserve">     GELD</w:t>
        <w:tab/>
        <w:tab/>
        <w:t xml:space="preserve">   STUHL </w:t>
        <w:tab/>
        <w:tab/>
        <w:t>KELLNER</w:t>
        <w:tab/>
        <w:t xml:space="preserve">          RESTAURANT</w:t>
      </w:r>
    </w:p>
    <w:p>
      <w:pPr>
        <w:pStyle w:val="Normal"/>
        <w:spacing w:lineRule="auto" w:line="480"/>
        <w:rPr/>
      </w:pPr>
      <w:r>
        <w:rPr>
          <w:lang w:val="en-GB"/>
        </w:rPr>
        <w:tab/>
      </w:r>
      <w:r>
        <w:rPr>
          <w:i/>
          <w:lang w:val="en-GB"/>
        </w:rPr>
        <w:t xml:space="preserve">     </w:t>
      </w:r>
      <w:r>
        <w:rPr>
          <w:i/>
          <w:lang w:val="en-US"/>
        </w:rPr>
        <w:t>(money)</w:t>
        <w:tab/>
        <w:tab/>
        <w:t xml:space="preserve">   (chair)</w:t>
        <w:tab/>
        <w:t xml:space="preserve">           (waiter)</w:t>
        <w:tab/>
        <w:t xml:space="preserve">          (restaurant)</w:t>
      </w:r>
    </w:p>
    <w:p>
      <w:pPr>
        <w:pStyle w:val="Normal"/>
        <w:rPr/>
      </w:pPr>
      <w:r>
        <w:rPr/>
        <w:t xml:space="preserve">Coh </w:t>
        <w:tab/>
        <w:t xml:space="preserve">    TROPISCH</w:t>
        <w:tab/>
        <w:t xml:space="preserve">               WILDHUETER</w:t>
        <w:tab/>
        <w:t>ERHALTEN</w:t>
        <w:tab/>
        <w:t xml:space="preserve">          REGENWALD</w:t>
      </w:r>
    </w:p>
    <w:p>
      <w:pPr>
        <w:pStyle w:val="Normal"/>
        <w:spacing w:lineRule="auto" w:line="480"/>
        <w:rPr>
          <w:i/>
          <w:i/>
        </w:rPr>
      </w:pPr>
      <w:r>
        <w:rPr/>
        <w:tab/>
      </w:r>
      <w:r>
        <w:rPr>
          <w:i/>
        </w:rPr>
        <w:t xml:space="preserve">    (tropical)</w:t>
        <w:tab/>
        <w:tab/>
        <w:t xml:space="preserve">   (gamekeeper)</w:t>
        <w:tab/>
        <w:t>(preserve)</w:t>
        <w:tab/>
        <w:t xml:space="preserve">          (rainforest)</w:t>
      </w:r>
    </w:p>
    <w:p>
      <w:pPr>
        <w:pStyle w:val="Normal"/>
        <w:rPr/>
      </w:pPr>
      <w:r>
        <w:rPr/>
        <w:t xml:space="preserve">Coh </w:t>
        <w:tab/>
        <w:t xml:space="preserve">    BATTERIE</w:t>
        <w:tab/>
        <w:t xml:space="preserve">     </w:t>
        <w:tab/>
        <w:t xml:space="preserve">    STRAHL</w:t>
        <w:tab/>
        <w:tab/>
        <w:t>ZELTEN</w:t>
        <w:tab/>
        <w:t xml:space="preserve">          TASCHENLAMPE</w:t>
      </w:r>
    </w:p>
    <w:p>
      <w:pPr>
        <w:pStyle w:val="Normal"/>
        <w:spacing w:lineRule="auto" w:line="480"/>
        <w:rPr>
          <w:i/>
          <w:i/>
        </w:rPr>
      </w:pPr>
      <w:r>
        <w:rPr/>
        <w:tab/>
        <w:t xml:space="preserve">    </w:t>
      </w:r>
      <w:r>
        <w:rPr>
          <w:i/>
        </w:rPr>
        <w:t>(battery)</w:t>
        <w:tab/>
        <w:tab/>
        <w:t xml:space="preserve">    (beam)</w:t>
        <w:tab/>
        <w:tab/>
        <w:t>(camping)</w:t>
        <w:tab/>
        <w:t xml:space="preserve">          (torch)</w:t>
      </w:r>
    </w:p>
    <w:p>
      <w:pPr>
        <w:pStyle w:val="Normal"/>
        <w:rPr/>
      </w:pPr>
      <w:r>
        <w:rPr/>
        <w:t xml:space="preserve">Coh </w:t>
        <w:tab/>
        <w:t xml:space="preserve">    FASS</w:t>
        <w:tab/>
        <w:tab/>
        <w:t xml:space="preserve">    GARTEN</w:t>
        <w:tab/>
        <w:tab/>
        <w:t>BAUCH</w:t>
        <w:tab/>
        <w:t xml:space="preserve">          BIER</w:t>
      </w:r>
    </w:p>
    <w:p>
      <w:pPr>
        <w:pStyle w:val="Normal"/>
        <w:spacing w:lineRule="auto" w:line="480"/>
        <w:rPr>
          <w:i/>
          <w:i/>
        </w:rPr>
      </w:pPr>
      <w:r>
        <w:rPr/>
        <w:tab/>
      </w:r>
      <w:r>
        <w:rPr>
          <w:i/>
        </w:rPr>
        <w:t xml:space="preserve">    (barrel)</w:t>
        <w:tab/>
        <w:tab/>
        <w:t xml:space="preserve">    (garden)</w:t>
        <w:tab/>
        <w:tab/>
        <w:t>(belly)</w:t>
        <w:tab/>
        <w:tab/>
        <w:t xml:space="preserve">          (beer)</w:t>
      </w:r>
    </w:p>
    <w:p>
      <w:pPr>
        <w:pStyle w:val="Normal"/>
        <w:rPr>
          <w:lang w:val="en-US"/>
        </w:rPr>
      </w:pPr>
      <w:r>
        <w:rPr>
          <w:lang w:val="en-US"/>
        </w:rPr>
        <w:t>Coh</w:t>
        <w:tab/>
        <w:t xml:space="preserve">    RIEMEN</w:t>
        <w:tab/>
        <w:tab/>
        <w:t xml:space="preserve">    TASCHE</w:t>
        <w:tab/>
        <w:tab/>
        <w:t>ZEIT</w:t>
        <w:tab/>
        <w:tab/>
        <w:t xml:space="preserve">          UHR</w:t>
      </w:r>
    </w:p>
    <w:p>
      <w:pPr>
        <w:pStyle w:val="Normal"/>
        <w:spacing w:lineRule="auto" w:line="480"/>
        <w:rPr/>
      </w:pPr>
      <w:r>
        <w:rPr>
          <w:lang w:val="en-US"/>
        </w:rPr>
        <w:tab/>
      </w:r>
      <w:r>
        <w:rPr>
          <w:i/>
          <w:lang w:val="en-US"/>
        </w:rPr>
        <w:t xml:space="preserve">    (strap)</w:t>
        <w:tab/>
        <w:tab/>
        <w:t xml:space="preserve">    (bag)</w:t>
        <w:tab/>
        <w:tab/>
        <w:t>(time)</w:t>
        <w:tab/>
        <w:tab/>
        <w:t xml:space="preserve">          (watch)</w:t>
      </w:r>
    </w:p>
    <w:p>
      <w:pPr>
        <w:pStyle w:val="Normal"/>
        <w:rPr/>
      </w:pPr>
      <w:r>
        <w:rPr/>
        <w:t>Coh</w:t>
        <w:tab/>
        <w:t xml:space="preserve">    TROEDELN</w:t>
        <w:tab/>
        <w:t xml:space="preserve">    GEHEN</w:t>
        <w:tab/>
        <w:tab/>
        <w:t>SIRUP</w:t>
        <w:tab/>
        <w:tab/>
        <w:t xml:space="preserve">          LANGSAM</w:t>
      </w:r>
    </w:p>
    <w:p>
      <w:pPr>
        <w:pStyle w:val="Normal"/>
        <w:spacing w:lineRule="auto" w:line="480"/>
        <w:rPr/>
      </w:pPr>
      <w:r>
        <w:rPr/>
        <w:tab/>
        <w:t xml:space="preserve">    </w:t>
      </w:r>
      <w:r>
        <w:rPr>
          <w:i/>
          <w:lang w:val="en-GB"/>
        </w:rPr>
        <w:t>(loitering)</w:t>
        <w:tab/>
        <w:tab/>
        <w:t xml:space="preserve">    (walking)</w:t>
        <w:tab/>
        <w:t xml:space="preserve">           (syrup)</w:t>
        <w:tab/>
        <w:tab/>
        <w:t xml:space="preserve">          (slow)</w:t>
      </w:r>
    </w:p>
    <w:p>
      <w:pPr>
        <w:pStyle w:val="Normal"/>
        <w:rPr/>
      </w:pPr>
      <w:r>
        <w:rPr>
          <w:lang w:val="en-GB"/>
        </w:rPr>
        <w:t xml:space="preserve">Coh </w:t>
        <w:tab/>
        <w:t xml:space="preserve">    MANIEREN</w:t>
        <w:tab/>
        <w:t xml:space="preserve">     RUND</w:t>
        <w:tab/>
        <w:tab/>
        <w:t>TENNIS</w:t>
        <w:tab/>
        <w:t xml:space="preserve">          TISCH</w:t>
      </w:r>
    </w:p>
    <w:p>
      <w:pPr>
        <w:pStyle w:val="Normal"/>
        <w:spacing w:lineRule="auto" w:line="480"/>
        <w:rPr/>
      </w:pPr>
      <w:r>
        <w:rPr>
          <w:lang w:val="en-GB"/>
        </w:rPr>
        <w:tab/>
      </w:r>
      <w:r>
        <w:rPr>
          <w:i/>
          <w:lang w:val="en-GB"/>
        </w:rPr>
        <w:t xml:space="preserve">    (manners)</w:t>
        <w:tab/>
        <w:t xml:space="preserve">        </w:t>
        <w:tab/>
        <w:t xml:space="preserve">     (round)</w:t>
        <w:tab/>
        <w:tab/>
        <w:t>(tennis)</w:t>
        <w:tab/>
        <w:t xml:space="preserve">          (table)</w:t>
      </w:r>
    </w:p>
    <w:p>
      <w:pPr>
        <w:pStyle w:val="Normal"/>
        <w:rPr/>
      </w:pPr>
      <w:r>
        <w:rPr>
          <w:lang w:val="en-GB"/>
        </w:rPr>
        <w:t>Coh</w:t>
        <w:tab/>
        <w:t xml:space="preserve">    GLAS</w:t>
        <w:tab/>
        <w:tab/>
        <w:t xml:space="preserve">     STROM</w:t>
        <w:tab/>
        <w:tab/>
        <w:t>HELL</w:t>
        <w:tab/>
        <w:tab/>
        <w:t xml:space="preserve">           GLUEHBIRNE</w:t>
      </w:r>
    </w:p>
    <w:p>
      <w:pPr>
        <w:pStyle w:val="Normal"/>
        <w:spacing w:lineRule="auto" w:line="480"/>
        <w:rPr>
          <w:i/>
          <w:i/>
          <w:lang w:val="en-GB"/>
        </w:rPr>
      </w:pPr>
      <w:r>
        <w:rPr>
          <w:lang w:val="en-GB"/>
        </w:rPr>
        <w:tab/>
        <w:t xml:space="preserve">    </w:t>
      </w:r>
      <w:r>
        <w:rPr>
          <w:i/>
          <w:lang w:val="en-GB"/>
        </w:rPr>
        <w:t>(glass)</w:t>
        <w:tab/>
        <w:tab/>
        <w:t xml:space="preserve">     (electricity)</w:t>
        <w:tab/>
        <w:t>(bright)</w:t>
        <w:tab/>
        <w:tab/>
        <w:t>(lightbulb)</w:t>
      </w:r>
    </w:p>
    <w:p>
      <w:pPr>
        <w:pStyle w:val="Normal"/>
        <w:rPr>
          <w:lang w:val="en-GB"/>
        </w:rPr>
      </w:pPr>
      <w:r>
        <w:rPr>
          <w:lang w:val="en-GB"/>
        </w:rPr>
        <w:t>Coh</w:t>
        <w:tab/>
        <w:t xml:space="preserve">    TOENUNG</w:t>
        <w:tab/>
        <w:t xml:space="preserve">    </w:t>
        <w:tab/>
        <w:t xml:space="preserve">     HAAR </w:t>
        <w:tab/>
        <w:tab/>
        <w:t>OEL</w:t>
        <w:tab/>
        <w:tab/>
        <w:tab/>
        <w:t xml:space="preserve">FRISEUR   </w:t>
      </w:r>
    </w:p>
    <w:p>
      <w:pPr>
        <w:pStyle w:val="Normal"/>
        <w:spacing w:lineRule="auto" w:line="480"/>
        <w:rPr/>
      </w:pPr>
      <w:r>
        <w:rPr>
          <w:lang w:val="en-GB"/>
        </w:rPr>
        <w:tab/>
        <w:t xml:space="preserve">    </w:t>
      </w:r>
      <w:r>
        <w:rPr>
          <w:i/>
          <w:lang w:val="en-GB"/>
        </w:rPr>
        <w:t>(hair tint)</w:t>
        <w:tab/>
        <w:tab/>
        <w:t xml:space="preserve">     (hair)</w:t>
        <w:tab/>
        <w:tab/>
        <w:t>(oil)</w:t>
        <w:tab/>
        <w:tab/>
        <w:tab/>
        <w:t>(hairdresser)</w:t>
      </w:r>
    </w:p>
    <w:p>
      <w:pPr>
        <w:pStyle w:val="Normal"/>
        <w:rPr>
          <w:lang w:val="en-US"/>
        </w:rPr>
      </w:pPr>
      <w:r>
        <w:rPr>
          <w:lang w:val="en-US"/>
        </w:rPr>
        <w:t>Coh</w:t>
        <w:tab/>
        <w:t xml:space="preserve">    ROHR</w:t>
        <w:tab/>
        <w:tab/>
        <w:t xml:space="preserve">     HOLZ</w:t>
        <w:tab/>
        <w:tab/>
        <w:t>HEIß</w:t>
        <w:tab/>
        <w:tab/>
        <w:tab/>
        <w:t>OFEN</w:t>
      </w:r>
    </w:p>
    <w:p>
      <w:pPr>
        <w:pStyle w:val="Normal"/>
        <w:spacing w:lineRule="auto" w:line="480"/>
        <w:rPr/>
      </w:pPr>
      <w:r>
        <w:rPr>
          <w:lang w:val="en-US"/>
        </w:rPr>
        <w:tab/>
      </w:r>
      <w:r>
        <w:rPr>
          <w:i/>
          <w:lang w:val="en-US"/>
        </w:rPr>
        <w:t xml:space="preserve">    (pipe)</w:t>
        <w:tab/>
        <w:tab/>
        <w:t xml:space="preserve">     (wooden)</w:t>
        <w:tab/>
        <w:t xml:space="preserve">          (hot)</w:t>
        <w:tab/>
        <w:tab/>
        <w:tab/>
      </w:r>
      <w:r>
        <w:rPr>
          <w:i/>
        </w:rPr>
        <w:t>(oven)</w:t>
      </w:r>
    </w:p>
    <w:p>
      <w:pPr>
        <w:pStyle w:val="Normal"/>
        <w:rPr/>
      </w:pPr>
      <w:r>
        <w:rPr>
          <w:lang w:val="en-GB"/>
        </w:rPr>
        <w:t xml:space="preserve">Coh </w:t>
        <w:tab/>
        <w:t xml:space="preserve">    MOEBEL</w:t>
        <w:tab/>
        <w:tab/>
        <w:t xml:space="preserve">     BAUM</w:t>
        <w:tab/>
        <w:tab/>
        <w:t>FEUER</w:t>
        <w:tab/>
        <w:tab/>
        <w:t>HOLZ</w:t>
      </w:r>
    </w:p>
    <w:p>
      <w:pPr>
        <w:pStyle w:val="Normal"/>
        <w:spacing w:lineRule="auto" w:line="480"/>
        <w:rPr/>
      </w:pPr>
      <w:r>
        <w:rPr>
          <w:lang w:val="en-GB"/>
        </w:rPr>
        <w:tab/>
      </w:r>
      <w:r>
        <w:rPr>
          <w:i/>
          <w:lang w:val="en-GB"/>
        </w:rPr>
        <w:t xml:space="preserve">    (furniture)</w:t>
        <w:tab/>
        <w:tab/>
        <w:t xml:space="preserve">     (tree)</w:t>
        <w:tab/>
        <w:tab/>
        <w:t>(fire)</w:t>
        <w:tab/>
        <w:tab/>
        <w:tab/>
        <w:t>(wood)</w:t>
      </w:r>
    </w:p>
    <w:p>
      <w:pPr>
        <w:pStyle w:val="Normal"/>
        <w:rPr/>
      </w:pPr>
      <w:r>
        <w:rPr>
          <w:lang w:val="en-GB"/>
        </w:rPr>
        <w:t xml:space="preserve">Coh </w:t>
        <w:tab/>
        <w:t xml:space="preserve">    SALAT</w:t>
        <w:tab/>
        <w:tab/>
        <w:t xml:space="preserve">     TOPF </w:t>
        <w:tab/>
        <w:tab/>
        <w:t>GABEL</w:t>
        <w:tab/>
        <w:tab/>
        <w:t>ESSEN</w:t>
      </w:r>
    </w:p>
    <w:p>
      <w:pPr>
        <w:pStyle w:val="Normal"/>
        <w:spacing w:lineRule="auto" w:line="480"/>
        <w:rPr>
          <w:lang w:val="en-GB"/>
        </w:rPr>
      </w:pPr>
      <w:r>
        <w:rPr>
          <w:lang w:val="en-GB"/>
        </w:rPr>
        <w:tab/>
      </w:r>
      <w:r>
        <w:rPr>
          <w:i/>
          <w:lang w:val="en-GB"/>
        </w:rPr>
        <w:t xml:space="preserve">    (salad)</w:t>
        <w:tab/>
        <w:tab/>
        <w:t xml:space="preserve">     (pot)</w:t>
        <w:tab/>
        <w:tab/>
        <w:t>(fork)</w:t>
        <w:tab/>
        <w:tab/>
        <w:t xml:space="preserve">           (eating)</w:t>
      </w:r>
    </w:p>
    <w:p>
      <w:pPr>
        <w:pStyle w:val="Normal"/>
        <w:rPr/>
      </w:pPr>
      <w:r>
        <w:rPr>
          <w:lang w:val="en-GB"/>
        </w:rPr>
        <w:t>Coh</w:t>
        <w:tab/>
        <w:t xml:space="preserve">     WURM</w:t>
        <w:tab/>
        <w:tab/>
        <w:t xml:space="preserve">     REGALBRETT</w:t>
        <w:tab/>
        <w:t>STUETZE</w:t>
        <w:tab/>
        <w:tab/>
        <w:t xml:space="preserve">BUCH </w:t>
      </w:r>
    </w:p>
    <w:p>
      <w:pPr>
        <w:pStyle w:val="Normal"/>
        <w:spacing w:lineRule="auto" w:line="480"/>
        <w:rPr>
          <w:i/>
          <w:i/>
          <w:lang w:val="en-GB"/>
        </w:rPr>
      </w:pPr>
      <w:r>
        <w:rPr>
          <w:lang w:val="en-GB"/>
        </w:rPr>
        <w:tab/>
      </w:r>
      <w:r>
        <w:rPr>
          <w:i/>
          <w:lang w:val="en-GB"/>
        </w:rPr>
        <w:t xml:space="preserve">     (worm)</w:t>
        <w:tab/>
        <w:tab/>
        <w:t xml:space="preserve">     (shelf)</w:t>
        <w:tab/>
        <w:tab/>
        <w:t>(bookend)</w:t>
        <w:tab/>
        <w:tab/>
        <w:t>(book)</w:t>
      </w:r>
    </w:p>
    <w:p>
      <w:pPr>
        <w:pStyle w:val="Normal"/>
        <w:rPr/>
      </w:pPr>
      <w:r>
        <w:rPr>
          <w:lang w:val="en-GB"/>
        </w:rPr>
        <w:t>Coh</w:t>
        <w:tab/>
        <w:t xml:space="preserve">     EDEL</w:t>
        <w:tab/>
        <w:tab/>
        <w:t xml:space="preserve">     RAUSCH</w:t>
        <w:tab/>
        <w:tab/>
        <w:t>WASCHEN</w:t>
        <w:tab/>
        <w:tab/>
        <w:t>GOL</w:t>
      </w:r>
      <w:r>
        <w:rPr/>
        <w:t>D</w:t>
      </w:r>
    </w:p>
    <w:p>
      <w:pPr>
        <w:pStyle w:val="Normal"/>
        <w:spacing w:lineRule="auto" w:line="480"/>
        <w:rPr>
          <w:i/>
          <w:i/>
        </w:rPr>
      </w:pPr>
      <w:r>
        <w:rPr/>
        <w:tab/>
      </w:r>
      <w:r>
        <w:rPr>
          <w:i/>
        </w:rPr>
        <w:t xml:space="preserve">     (noble)</w:t>
        <w:tab/>
        <w:tab/>
        <w:t xml:space="preserve">     (rush)</w:t>
        <w:tab/>
        <w:tab/>
        <w:t>(washing)</w:t>
        <w:tab/>
        <w:tab/>
        <w:t>(gold)</w:t>
      </w:r>
    </w:p>
    <w:p>
      <w:pPr>
        <w:pStyle w:val="Normal"/>
        <w:rPr/>
      </w:pPr>
      <w:r>
        <w:rPr/>
        <w:t>Coh</w:t>
        <w:tab/>
        <w:t xml:space="preserve">     KISSEN</w:t>
        <w:tab/>
        <w:tab/>
        <w:t xml:space="preserve">     LEDER</w:t>
        <w:tab/>
        <w:tab/>
        <w:t>WOHNZIMMER</w:t>
        <w:tab/>
        <w:t>SOFA</w:t>
      </w:r>
    </w:p>
    <w:p>
      <w:pPr>
        <w:pStyle w:val="Normal"/>
        <w:spacing w:lineRule="auto" w:line="480"/>
        <w:rPr/>
      </w:pPr>
      <w:r>
        <w:rPr/>
        <w:tab/>
      </w:r>
      <w:r>
        <w:rPr>
          <w:i/>
        </w:rPr>
        <w:t xml:space="preserve">     </w:t>
      </w:r>
      <w:r>
        <w:rPr>
          <w:i/>
          <w:lang w:val="en-GB"/>
        </w:rPr>
        <w:t>(pillow)</w:t>
        <w:tab/>
        <w:tab/>
        <w:t xml:space="preserve">     (leather)</w:t>
        <w:tab/>
        <w:tab/>
        <w:t>(living room)</w:t>
        <w:tab/>
        <w:t xml:space="preserve"> </w:t>
        <w:tab/>
        <w:t>(sofa)</w:t>
      </w:r>
    </w:p>
    <w:p>
      <w:pPr>
        <w:pStyle w:val="Normal"/>
        <w:rPr>
          <w:lang w:val="en-GB"/>
        </w:rPr>
      </w:pPr>
      <w:r>
        <w:rPr>
          <w:lang w:val="en-GB"/>
        </w:rPr>
        <w:t>Coh</w:t>
        <w:tab/>
        <w:t xml:space="preserve">     FALLE</w:t>
        <w:tab/>
        <w:tab/>
        <w:t xml:space="preserve">     POLARLICHT</w:t>
        <w:tab/>
        <w:t>KLAUE</w:t>
        <w:tab/>
        <w:tab/>
        <w:t xml:space="preserve"> EISBAER</w:t>
      </w:r>
    </w:p>
    <w:p>
      <w:pPr>
        <w:pStyle w:val="Normal"/>
        <w:spacing w:lineRule="auto" w:line="480"/>
        <w:rPr/>
      </w:pPr>
      <w:r>
        <w:rPr>
          <w:lang w:val="en-GB"/>
        </w:rPr>
        <w:tab/>
        <w:t xml:space="preserve">     (trap)</w:t>
        <w:tab/>
        <w:tab/>
        <w:t xml:space="preserve">     (polar lights)</w:t>
        <w:tab/>
        <w:t>(claw)</w:t>
        <w:tab/>
        <w:tab/>
        <w:t xml:space="preserve">            (ice bear)</w:t>
      </w:r>
    </w:p>
    <w:p>
      <w:pPr>
        <w:pStyle w:val="Normal"/>
        <w:rPr/>
      </w:pPr>
      <w:r>
        <w:rPr/>
        <w:t>Coh</w:t>
        <w:tab/>
        <w:t xml:space="preserve">     VOGEL</w:t>
        <w:tab/>
        <w:tab/>
        <w:t xml:space="preserve">    SEITEN</w:t>
        <w:tab/>
        <w:tab/>
        <w:t>BUTTER</w:t>
        <w:tab/>
        <w:tab/>
        <w:t>GELB</w:t>
      </w:r>
    </w:p>
    <w:p>
      <w:pPr>
        <w:pStyle w:val="Normal"/>
        <w:spacing w:lineRule="auto" w:line="480"/>
        <w:rPr/>
      </w:pPr>
      <w:r>
        <w:rPr/>
        <w:tab/>
        <w:t xml:space="preserve">     </w:t>
      </w:r>
      <w:r>
        <w:rPr>
          <w:i/>
        </w:rPr>
        <w:t>(bird)</w:t>
        <w:tab/>
        <w:tab/>
        <w:t xml:space="preserve">    (pages)</w:t>
        <w:tab/>
        <w:t xml:space="preserve">          (butter)</w:t>
        <w:tab/>
        <w:tab/>
        <w:t xml:space="preserve">            (yellow)</w:t>
      </w:r>
    </w:p>
    <w:p>
      <w:pPr>
        <w:pStyle w:val="Normal"/>
        <w:rPr/>
      </w:pPr>
      <w:r>
        <w:rPr/>
        <w:t>Coh</w:t>
        <w:tab/>
        <w:t xml:space="preserve">     TROCKEN</w:t>
        <w:tab/>
        <w:t xml:space="preserve">    KOPF</w:t>
        <w:tab/>
        <w:tab/>
        <w:t>HUND</w:t>
        <w:tab/>
        <w:tab/>
        <w:t xml:space="preserve">            KNOCHEN</w:t>
      </w:r>
    </w:p>
    <w:p>
      <w:pPr>
        <w:pStyle w:val="Normal"/>
        <w:spacing w:lineRule="auto" w:line="480"/>
        <w:rPr>
          <w:i/>
          <w:i/>
          <w:lang w:val="en-GB"/>
        </w:rPr>
      </w:pPr>
      <w:r>
        <w:rPr/>
        <w:tab/>
      </w:r>
      <w:r>
        <w:rPr>
          <w:i/>
        </w:rPr>
        <w:t xml:space="preserve">     </w:t>
      </w:r>
      <w:r>
        <w:rPr>
          <w:i/>
          <w:lang w:val="en-GB"/>
        </w:rPr>
        <w:t>(dry)</w:t>
        <w:tab/>
        <w:tab/>
        <w:t xml:space="preserve">    (head)</w:t>
        <w:tab/>
        <w:tab/>
        <w:t xml:space="preserve">(dog) </w:t>
        <w:tab/>
        <w:tab/>
        <w:t xml:space="preserve">  </w:t>
        <w:tab/>
        <w:t>(bones)</w:t>
      </w:r>
    </w:p>
    <w:p>
      <w:pPr>
        <w:pStyle w:val="Normal"/>
        <w:rPr>
          <w:lang w:val="en-GB"/>
        </w:rPr>
      </w:pPr>
      <w:r>
        <w:rPr>
          <w:lang w:val="en-GB"/>
        </w:rPr>
        <w:t>Coh</w:t>
        <w:tab/>
        <w:t xml:space="preserve">     KANINCHEN</w:t>
        <w:tab/>
        <w:t xml:space="preserve">    WOLKE</w:t>
        <w:tab/>
        <w:tab/>
        <w:t>SAHNE</w:t>
        <w:tab/>
        <w:tab/>
        <w:t>WEIß</w:t>
      </w:r>
    </w:p>
    <w:p>
      <w:pPr>
        <w:pStyle w:val="Normal"/>
        <w:spacing w:lineRule="auto" w:line="480"/>
        <w:rPr/>
      </w:pPr>
      <w:r>
        <w:rPr>
          <w:lang w:val="en-GB"/>
        </w:rPr>
        <w:tab/>
      </w:r>
      <w:r>
        <w:rPr>
          <w:i/>
          <w:lang w:val="en-GB"/>
        </w:rPr>
        <w:t xml:space="preserve">     (rabbit)</w:t>
        <w:tab/>
        <w:tab/>
        <w:t xml:space="preserve">    (cloud)</w:t>
        <w:tab/>
        <w:tab/>
        <w:t xml:space="preserve">(cream) </w:t>
        <w:tab/>
        <w:tab/>
        <w:t>(white)</w:t>
      </w:r>
    </w:p>
    <w:p>
      <w:pPr>
        <w:pStyle w:val="Normal"/>
        <w:rPr/>
      </w:pPr>
      <w:r>
        <w:rPr>
          <w:lang w:val="en-GB"/>
        </w:rPr>
        <w:t>Coh</w:t>
        <w:tab/>
        <w:t xml:space="preserve">     TRAUM</w:t>
        <w:tab/>
        <w:t xml:space="preserve">    </w:t>
        <w:tab/>
        <w:t xml:space="preserve">    ANBRUCH</w:t>
        <w:tab/>
        <w:tab/>
        <w:t>LICHT</w:t>
        <w:tab/>
        <w:tab/>
        <w:t xml:space="preserve">            TAG</w:t>
      </w:r>
    </w:p>
    <w:p>
      <w:pPr>
        <w:pStyle w:val="Normal"/>
        <w:spacing w:lineRule="auto" w:line="480"/>
        <w:rPr/>
      </w:pPr>
      <w:r>
        <w:rPr>
          <w:lang w:val="en-GB"/>
        </w:rPr>
        <w:tab/>
      </w:r>
      <w:r>
        <w:rPr>
          <w:i/>
          <w:lang w:val="en-GB"/>
        </w:rPr>
        <w:t xml:space="preserve">     (dream)</w:t>
        <w:tab/>
        <w:tab/>
        <w:t xml:space="preserve">    (dawn)</w:t>
        <w:tab/>
        <w:tab/>
        <w:t xml:space="preserve">(light) </w:t>
        <w:tab/>
        <w:tab/>
        <w:t xml:space="preserve">  </w:t>
        <w:tab/>
        <w:t>(day)</w:t>
      </w:r>
    </w:p>
    <w:p>
      <w:pPr>
        <w:pStyle w:val="Normal"/>
        <w:rPr>
          <w:lang w:val="en-GB"/>
        </w:rPr>
      </w:pPr>
      <w:r>
        <w:rPr>
          <w:lang w:val="en-GB"/>
        </w:rPr>
        <w:t>Coh</w:t>
        <w:tab/>
        <w:t xml:space="preserve">     TIEF</w:t>
        <w:tab/>
        <w:t xml:space="preserve">   </w:t>
        <w:tab/>
        <w:t xml:space="preserve">   STEIN</w:t>
        <w:tab/>
        <w:tab/>
        <w:t>WASSER</w:t>
        <w:tab/>
        <w:tab/>
        <w:t>BRUNNEN</w:t>
      </w:r>
    </w:p>
    <w:p>
      <w:pPr>
        <w:pStyle w:val="Normal"/>
        <w:spacing w:lineRule="auto" w:line="480"/>
        <w:rPr/>
      </w:pPr>
      <w:r>
        <w:rPr>
          <w:lang w:val="en-GB"/>
        </w:rPr>
        <w:tab/>
      </w:r>
      <w:r>
        <w:rPr>
          <w:i/>
          <w:lang w:val="en-GB"/>
        </w:rPr>
        <w:t xml:space="preserve">     (deep)</w:t>
        <w:tab/>
        <w:tab/>
        <w:t xml:space="preserve">    (stone)</w:t>
        <w:tab/>
        <w:tab/>
        <w:t xml:space="preserve">(water) </w:t>
        <w:tab/>
        <w:tab/>
        <w:t>(well)</w:t>
      </w:r>
    </w:p>
    <w:p>
      <w:pPr>
        <w:pStyle w:val="Normal"/>
        <w:rPr>
          <w:lang w:val="en-US"/>
        </w:rPr>
      </w:pPr>
      <w:r>
        <w:rPr>
          <w:lang w:val="en-US"/>
        </w:rPr>
        <w:t>Coh</w:t>
        <w:tab/>
        <w:t xml:space="preserve">     HERZ</w:t>
        <w:tab/>
        <w:t xml:space="preserve">    </w:t>
        <w:tab/>
        <w:t xml:space="preserve">   FEUER</w:t>
        <w:tab/>
        <w:tab/>
        <w:t>AMPEL</w:t>
        <w:tab/>
        <w:tab/>
        <w:t>ROT</w:t>
      </w:r>
    </w:p>
    <w:p>
      <w:pPr>
        <w:pStyle w:val="Normal"/>
        <w:spacing w:lineRule="auto" w:line="480"/>
        <w:rPr>
          <w:i/>
          <w:i/>
          <w:lang w:val="en-US"/>
        </w:rPr>
      </w:pPr>
      <w:r>
        <w:rPr>
          <w:lang w:val="en-US"/>
        </w:rPr>
        <w:tab/>
      </w:r>
      <w:r>
        <w:rPr>
          <w:i/>
          <w:lang w:val="en-US"/>
        </w:rPr>
        <w:t xml:space="preserve">     (heart)</w:t>
        <w:tab/>
        <w:tab/>
        <w:t xml:space="preserve">    (fire)</w:t>
        <w:tab/>
        <w:tab/>
        <w:t xml:space="preserve">(traffic light) </w:t>
        <w:tab/>
        <w:tab/>
        <w:t>(red)</w:t>
      </w:r>
    </w:p>
    <w:p>
      <w:pPr>
        <w:pStyle w:val="Normal"/>
        <w:rPr>
          <w:lang w:val="en-US"/>
        </w:rPr>
      </w:pPr>
      <w:r>
        <w:rPr>
          <w:lang w:val="en-US"/>
        </w:rPr>
        <w:t>Coh</w:t>
        <w:tab/>
        <w:t xml:space="preserve">     ZITRONE </w:t>
        <w:tab/>
        <w:tab/>
        <w:t xml:space="preserve">  SAND</w:t>
        <w:tab/>
        <w:tab/>
        <w:t>MOND</w:t>
        <w:tab/>
        <w:tab/>
        <w:t xml:space="preserve">GELB </w:t>
      </w:r>
    </w:p>
    <w:p>
      <w:pPr>
        <w:pStyle w:val="Normal"/>
        <w:spacing w:lineRule="auto" w:line="480"/>
        <w:rPr>
          <w:i/>
          <w:i/>
          <w:lang w:val="en-GB"/>
        </w:rPr>
      </w:pPr>
      <w:r>
        <w:rPr>
          <w:lang w:val="en-US"/>
        </w:rPr>
        <w:tab/>
      </w:r>
      <w:r>
        <w:rPr>
          <w:i/>
          <w:lang w:val="en-US"/>
        </w:rPr>
        <w:t xml:space="preserve">     </w:t>
      </w:r>
      <w:r>
        <w:rPr>
          <w:i/>
          <w:lang w:val="en-GB"/>
        </w:rPr>
        <w:t>(lemon)</w:t>
        <w:tab/>
        <w:tab/>
        <w:t xml:space="preserve">    (sand)</w:t>
        <w:tab/>
        <w:tab/>
        <w:t xml:space="preserve">(moon) </w:t>
        <w:tab/>
        <w:tab/>
        <w:t>(yellow)</w:t>
      </w:r>
    </w:p>
    <w:p>
      <w:pPr>
        <w:pStyle w:val="Normal"/>
        <w:rPr/>
      </w:pPr>
      <w:r>
        <w:rPr>
          <w:lang w:val="en-US"/>
        </w:rPr>
        <w:t>Coh</w:t>
        <w:tab/>
        <w:t xml:space="preserve">    SPIELEN</w:t>
        <w:tab/>
        <w:t xml:space="preserve">    </w:t>
        <w:tab/>
        <w:t xml:space="preserve">  KREDIT</w:t>
        <w:tab/>
        <w:tab/>
        <w:t>GRUß</w:t>
        <w:tab/>
        <w:tab/>
        <w:t xml:space="preserve">            KARTE</w:t>
      </w:r>
    </w:p>
    <w:p>
      <w:pPr>
        <w:pStyle w:val="Normal"/>
        <w:spacing w:lineRule="auto" w:line="480"/>
        <w:rPr>
          <w:i/>
          <w:i/>
          <w:lang w:val="en-GB"/>
        </w:rPr>
      </w:pPr>
      <w:r>
        <w:rPr>
          <w:lang w:val="en-US"/>
        </w:rPr>
        <w:tab/>
      </w:r>
      <w:r>
        <w:rPr>
          <w:i/>
          <w:lang w:val="en-US"/>
        </w:rPr>
        <w:t xml:space="preserve">     </w:t>
      </w:r>
      <w:r>
        <w:rPr>
          <w:i/>
          <w:lang w:val="en-GB"/>
        </w:rPr>
        <w:t>(playing)</w:t>
        <w:tab/>
        <w:tab/>
        <w:t xml:space="preserve">    (credit)</w:t>
        <w:tab/>
        <w:tab/>
        <w:t xml:space="preserve">(greeting) </w:t>
        <w:tab/>
        <w:tab/>
        <w:t>(card)</w:t>
      </w:r>
    </w:p>
    <w:p>
      <w:pPr>
        <w:pStyle w:val="Normal"/>
        <w:rPr>
          <w:lang w:val="en-US"/>
        </w:rPr>
      </w:pPr>
      <w:r>
        <w:rPr>
          <w:lang w:val="en-US"/>
        </w:rPr>
        <w:t>Coh</w:t>
        <w:tab/>
        <w:t xml:space="preserve">    WASSER</w:t>
        <w:tab/>
        <w:t xml:space="preserve">              TROPEN </w:t>
        <w:tab/>
        <w:tab/>
        <w:t>DAMPF</w:t>
        <w:tab/>
        <w:tab/>
        <w:t>FEUCHT</w:t>
      </w:r>
    </w:p>
    <w:p>
      <w:pPr>
        <w:pStyle w:val="Normal"/>
        <w:spacing w:lineRule="auto" w:line="480"/>
        <w:rPr>
          <w:i/>
          <w:i/>
        </w:rPr>
      </w:pPr>
      <w:r>
        <w:rPr>
          <w:lang w:val="en-US"/>
        </w:rPr>
        <w:tab/>
      </w:r>
      <w:r>
        <w:rPr>
          <w:i/>
          <w:lang w:val="en-US"/>
        </w:rPr>
        <w:t xml:space="preserve">     </w:t>
      </w:r>
      <w:r>
        <w:rPr>
          <w:i/>
        </w:rPr>
        <w:t>(water)</w:t>
        <w:tab/>
        <w:tab/>
        <w:t xml:space="preserve">    (tropes)</w:t>
        <w:tab/>
        <w:tab/>
        <w:t xml:space="preserve">(steam) </w:t>
        <w:tab/>
        <w:tab/>
        <w:t>(humid)</w:t>
      </w:r>
    </w:p>
    <w:p>
      <w:pPr>
        <w:pStyle w:val="Normal"/>
        <w:rPr>
          <w:lang w:val="en-US"/>
        </w:rPr>
      </w:pPr>
      <w:r>
        <w:rPr>
          <w:lang w:val="en-US"/>
        </w:rPr>
        <w:t>Coh</w:t>
        <w:tab/>
        <w:t xml:space="preserve">     ZEIT</w:t>
        <w:tab/>
        <w:t xml:space="preserve">    </w:t>
        <w:tab/>
        <w:t xml:space="preserve">  HAAR</w:t>
        <w:tab/>
        <w:tab/>
        <w:t>STRECKEN</w:t>
        <w:tab/>
        <w:tab/>
        <w:t>LANG</w:t>
      </w:r>
    </w:p>
    <w:p>
      <w:pPr>
        <w:pStyle w:val="Normal"/>
        <w:spacing w:lineRule="auto" w:line="480"/>
        <w:rPr>
          <w:i/>
          <w:i/>
          <w:lang w:val="en-US"/>
        </w:rPr>
      </w:pPr>
      <w:r>
        <w:rPr>
          <w:lang w:val="en-US"/>
        </w:rPr>
        <w:tab/>
      </w:r>
      <w:r>
        <w:rPr>
          <w:i/>
          <w:lang w:val="en-US"/>
        </w:rPr>
        <w:t xml:space="preserve">     (time)</w:t>
        <w:tab/>
        <w:tab/>
        <w:t xml:space="preserve">    (hair)</w:t>
        <w:tab/>
        <w:tab/>
        <w:t xml:space="preserve">(stretch) </w:t>
        <w:tab/>
        <w:tab/>
        <w:t>(long)</w:t>
      </w:r>
    </w:p>
    <w:p>
      <w:pPr>
        <w:pStyle w:val="Normal"/>
        <w:rPr>
          <w:lang w:val="en-US"/>
        </w:rPr>
      </w:pPr>
      <w:r>
        <w:rPr>
          <w:lang w:val="en-US"/>
        </w:rPr>
        <w:t>Coh</w:t>
        <w:tab/>
        <w:t xml:space="preserve">     ESSEN</w:t>
        <w:tab/>
        <w:tab/>
        <w:t xml:space="preserve">  VORWAERTS</w:t>
        <w:tab/>
        <w:t>PAUSE</w:t>
        <w:tab/>
        <w:tab/>
        <w:t>WANDERN</w:t>
      </w:r>
    </w:p>
    <w:p>
      <w:pPr>
        <w:pStyle w:val="Normal"/>
        <w:spacing w:lineRule="auto" w:line="480"/>
        <w:rPr>
          <w:i/>
          <w:i/>
          <w:lang w:val="en-GB"/>
        </w:rPr>
      </w:pPr>
      <w:r>
        <w:rPr>
          <w:lang w:val="en-US"/>
        </w:rPr>
        <w:tab/>
      </w:r>
      <w:r>
        <w:rPr>
          <w:i/>
          <w:lang w:val="en-US"/>
        </w:rPr>
        <w:t xml:space="preserve">     </w:t>
      </w:r>
      <w:r>
        <w:rPr>
          <w:i/>
          <w:lang w:val="en-GB"/>
        </w:rPr>
        <w:t>(eating)</w:t>
        <w:tab/>
        <w:tab/>
        <w:t xml:space="preserve">    (forward)</w:t>
        <w:tab/>
        <w:tab/>
        <w:t xml:space="preserve">(break) </w:t>
        <w:tab/>
        <w:tab/>
        <w:t>(hiking)</w:t>
      </w:r>
    </w:p>
    <w:p>
      <w:pPr>
        <w:pStyle w:val="Normal"/>
        <w:rPr/>
      </w:pPr>
      <w:r>
        <w:rPr/>
        <w:t>Coh</w:t>
        <w:tab/>
        <w:t xml:space="preserve">    SCHNEIDE</w:t>
        <w:tab/>
        <w:t xml:space="preserve">   AMPUTATION</w:t>
        <w:tab/>
        <w:t>LANGWEILIG</w:t>
        <w:tab/>
        <w:t>STUMPF</w:t>
      </w:r>
    </w:p>
    <w:p>
      <w:pPr>
        <w:pStyle w:val="Normal"/>
        <w:spacing w:lineRule="auto" w:line="480"/>
        <w:rPr>
          <w:i/>
          <w:i/>
        </w:rPr>
      </w:pPr>
      <w:r>
        <w:rPr/>
        <w:tab/>
      </w:r>
      <w:r>
        <w:rPr>
          <w:i/>
        </w:rPr>
        <w:t xml:space="preserve">     (grind)</w:t>
        <w:tab/>
        <w:tab/>
        <w:t xml:space="preserve">    (amputation)</w:t>
        <w:tab/>
        <w:t xml:space="preserve">(boring) </w:t>
        <w:tab/>
        <w:tab/>
        <w:t>(blunt)</w:t>
      </w:r>
    </w:p>
    <w:p>
      <w:pPr>
        <w:pStyle w:val="Normal"/>
        <w:rPr/>
      </w:pPr>
      <w:r>
        <w:rPr/>
        <w:t>Coh</w:t>
        <w:tab/>
        <w:t xml:space="preserve">     NATUR</w:t>
        <w:tab/>
        <w:t xml:space="preserve">    </w:t>
        <w:tab/>
        <w:t xml:space="preserve">  FREUND</w:t>
        <w:tab/>
        <w:tab/>
        <w:t>PFADFINDER</w:t>
        <w:tab/>
        <w:t>ZELTEN</w:t>
      </w:r>
    </w:p>
    <w:p>
      <w:pPr>
        <w:pStyle w:val="Normal"/>
        <w:spacing w:lineRule="auto" w:line="480"/>
        <w:rPr>
          <w:i/>
          <w:i/>
        </w:rPr>
      </w:pPr>
      <w:r>
        <w:rPr/>
        <w:tab/>
      </w:r>
      <w:r>
        <w:rPr>
          <w:i/>
        </w:rPr>
        <w:t xml:space="preserve">     (nature)</w:t>
        <w:tab/>
        <w:tab/>
        <w:t xml:space="preserve">    (friend)</w:t>
        <w:tab/>
        <w:tab/>
        <w:t xml:space="preserve">(scout) </w:t>
        <w:tab/>
        <w:tab/>
        <w:t>(camping)</w:t>
      </w:r>
    </w:p>
    <w:p>
      <w:pPr>
        <w:pStyle w:val="Normal"/>
        <w:rPr/>
      </w:pPr>
      <w:r>
        <w:rPr/>
        <w:t>Coh</w:t>
        <w:tab/>
        <w:t xml:space="preserve">     SCHUHE   </w:t>
        <w:tab/>
        <w:t xml:space="preserve">  SHIRT</w:t>
        <w:tab/>
        <w:tab/>
        <w:t>SCHNELL</w:t>
        <w:tab/>
        <w:tab/>
        <w:t>LAUFEN</w:t>
      </w:r>
    </w:p>
    <w:p>
      <w:pPr>
        <w:pStyle w:val="Normal"/>
        <w:spacing w:lineRule="auto" w:line="480"/>
        <w:rPr/>
      </w:pPr>
      <w:r>
        <w:rPr/>
        <w:tab/>
      </w:r>
      <w:r>
        <w:rPr>
          <w:i/>
        </w:rPr>
        <w:t xml:space="preserve">     (shoes)</w:t>
        <w:tab/>
        <w:tab/>
        <w:t xml:space="preserve">    (teeshirt)</w:t>
        <w:tab/>
        <w:tab/>
        <w:t xml:space="preserve">(fast) </w:t>
        <w:tab/>
        <w:tab/>
        <w:t xml:space="preserve">  </w:t>
        <w:tab/>
        <w:t>(jogging)</w:t>
      </w:r>
    </w:p>
    <w:p>
      <w:pPr>
        <w:pStyle w:val="Normal"/>
        <w:rPr>
          <w:lang w:val="en-US"/>
        </w:rPr>
      </w:pPr>
      <w:r>
        <w:rPr>
          <w:lang w:val="en-US"/>
        </w:rPr>
        <w:t>Coh</w:t>
        <w:tab/>
        <w:t xml:space="preserve">     HIMMEL</w:t>
        <w:tab/>
        <w:t xml:space="preserve">   </w:t>
        <w:tab/>
        <w:t xml:space="preserve"> WASSER</w:t>
        <w:tab/>
        <w:tab/>
        <w:t>TINTE</w:t>
        <w:tab/>
        <w:tab/>
        <w:t xml:space="preserve">           BLAU</w:t>
      </w:r>
    </w:p>
    <w:p>
      <w:pPr>
        <w:pStyle w:val="Normal"/>
        <w:spacing w:lineRule="auto" w:line="480"/>
        <w:rPr>
          <w:i/>
          <w:i/>
          <w:lang w:val="en-US"/>
        </w:rPr>
      </w:pPr>
      <w:r>
        <w:rPr>
          <w:lang w:val="en-US"/>
        </w:rPr>
        <w:tab/>
      </w:r>
      <w:r>
        <w:rPr>
          <w:i/>
          <w:lang w:val="en-US"/>
        </w:rPr>
        <w:t xml:space="preserve">     (sky)</w:t>
        <w:tab/>
        <w:tab/>
        <w:t xml:space="preserve">    (water)</w:t>
        <w:tab/>
        <w:tab/>
        <w:t xml:space="preserve">(ink) </w:t>
        <w:tab/>
        <w:tab/>
        <w:t xml:space="preserve">  </w:t>
        <w:tab/>
        <w:t>(blue)</w:t>
      </w:r>
    </w:p>
    <w:p>
      <w:pPr>
        <w:pStyle w:val="Normal"/>
        <w:rPr/>
      </w:pPr>
      <w:r>
        <w:rPr/>
        <w:t>Coh</w:t>
        <w:tab/>
        <w:t xml:space="preserve">     SCHMERZ</w:t>
        <w:tab/>
        <w:t xml:space="preserve">  JAEGER</w:t>
        <w:tab/>
        <w:tab/>
        <w:t>KOHL</w:t>
        <w:tab/>
        <w:tab/>
        <w:t xml:space="preserve">            KOPF</w:t>
      </w:r>
    </w:p>
    <w:p>
      <w:pPr>
        <w:pStyle w:val="Normal"/>
        <w:spacing w:lineRule="auto" w:line="480"/>
        <w:rPr>
          <w:i/>
          <w:i/>
        </w:rPr>
      </w:pPr>
      <w:r>
        <w:rPr/>
        <w:tab/>
      </w:r>
      <w:r>
        <w:rPr>
          <w:i/>
        </w:rPr>
        <w:t xml:space="preserve">     (pain)</w:t>
        <w:tab/>
        <w:tab/>
        <w:t xml:space="preserve">    (hunter)</w:t>
        <w:tab/>
        <w:tab/>
        <w:t xml:space="preserve">(cabbage) </w:t>
        <w:tab/>
        <w:tab/>
        <w:t>(head)</w:t>
      </w:r>
    </w:p>
    <w:p>
      <w:pPr>
        <w:pStyle w:val="Normal"/>
        <w:rPr/>
      </w:pPr>
      <w:r>
        <w:rPr/>
        <w:t>Coh</w:t>
        <w:tab/>
        <w:t xml:space="preserve">     FADEN</w:t>
        <w:tab/>
        <w:t xml:space="preserve">    </w:t>
        <w:tab/>
        <w:t xml:space="preserve">    PINIE</w:t>
        <w:tab/>
        <w:tab/>
        <w:t>SCHMERZ</w:t>
        <w:tab/>
        <w:tab/>
        <w:t>NADEL</w:t>
      </w:r>
    </w:p>
    <w:p>
      <w:pPr>
        <w:pStyle w:val="Normal"/>
        <w:spacing w:lineRule="auto" w:line="480"/>
        <w:rPr>
          <w:i/>
          <w:i/>
        </w:rPr>
      </w:pPr>
      <w:r>
        <w:rPr/>
        <w:tab/>
      </w:r>
      <w:r>
        <w:rPr>
          <w:i/>
        </w:rPr>
        <w:t xml:space="preserve">     (twine)</w:t>
        <w:tab/>
        <w:tab/>
        <w:t xml:space="preserve">    (pine)</w:t>
        <w:tab/>
        <w:tab/>
        <w:t xml:space="preserve">(ache) </w:t>
        <w:tab/>
        <w:tab/>
        <w:t xml:space="preserve">  </w:t>
        <w:tab/>
        <w:t>(needle)</w:t>
      </w:r>
    </w:p>
    <w:p>
      <w:pPr>
        <w:pStyle w:val="Normal"/>
        <w:rPr>
          <w:lang w:val="en-US"/>
        </w:rPr>
      </w:pPr>
      <w:r>
        <w:rPr>
          <w:lang w:val="en-US"/>
        </w:rPr>
        <w:t>Coh</w:t>
        <w:tab/>
        <w:t xml:space="preserve">     LAERM</w:t>
        <w:tab/>
        <w:t xml:space="preserve">    </w:t>
        <w:tab/>
        <w:t xml:space="preserve">   QUALM</w:t>
        <w:tab/>
        <w:tab/>
        <w:t>HEIß</w:t>
        <w:tab/>
        <w:tab/>
        <w:t xml:space="preserve">           FEUER</w:t>
      </w:r>
    </w:p>
    <w:p>
      <w:pPr>
        <w:pStyle w:val="Normal"/>
        <w:spacing w:lineRule="auto" w:line="480"/>
        <w:rPr>
          <w:lang w:val="en-US"/>
        </w:rPr>
      </w:pPr>
      <w:r>
        <w:rPr>
          <w:lang w:val="en-US"/>
        </w:rPr>
        <w:tab/>
      </w:r>
      <w:r>
        <w:rPr>
          <w:i/>
          <w:lang w:val="en-US"/>
        </w:rPr>
        <w:t xml:space="preserve">     </w:t>
      </w:r>
      <w:r>
        <w:rPr>
          <w:i/>
          <w:lang w:val="en-GB"/>
        </w:rPr>
        <w:t>(noise)</w:t>
        <w:tab/>
        <w:tab/>
        <w:t xml:space="preserve">    (thick smoke)</w:t>
        <w:tab/>
        <w:t xml:space="preserve">(hot) </w:t>
        <w:tab/>
        <w:tab/>
        <w:t xml:space="preserve">  </w:t>
        <w:tab/>
        <w:t>(fire)</w:t>
      </w:r>
    </w:p>
    <w:p>
      <w:pPr>
        <w:pStyle w:val="Normal"/>
        <w:rPr/>
      </w:pPr>
      <w:r>
        <w:rPr/>
        <w:t>Inc</w:t>
        <w:tab/>
        <w:t xml:space="preserve">    MAEDCHEN</w:t>
        <w:tab/>
        <w:t xml:space="preserve">   SOZIAL</w:t>
        <w:tab/>
        <w:tab/>
        <w:t>HORN</w:t>
        <w:tab/>
        <w:tab/>
        <w:tab/>
        <w:tab/>
      </w:r>
    </w:p>
    <w:p>
      <w:pPr>
        <w:pStyle w:val="Normal"/>
        <w:spacing w:lineRule="auto" w:line="480"/>
        <w:rPr/>
      </w:pPr>
      <w:r>
        <w:rPr/>
        <w:tab/>
        <w:t xml:space="preserve">    </w:t>
      </w:r>
      <w:r>
        <w:rPr>
          <w:i/>
        </w:rPr>
        <w:t>(girl)</w:t>
        <w:tab/>
        <w:tab/>
        <w:t xml:space="preserve">   (social)</w:t>
        <w:tab/>
        <w:tab/>
        <w:t>(cow horn)</w:t>
      </w:r>
    </w:p>
    <w:p>
      <w:pPr>
        <w:pStyle w:val="Normal"/>
        <w:rPr/>
      </w:pPr>
      <w:r>
        <w:rPr/>
        <w:t>Inc</w:t>
        <w:tab/>
        <w:t xml:space="preserve">    KAMMER</w:t>
        <w:tab/>
        <w:tab/>
        <w:t xml:space="preserve">   MASKE</w:t>
        <w:tab/>
        <w:tab/>
        <w:t>NATUERLICH</w:t>
        <w:tab/>
        <w:tab/>
      </w:r>
    </w:p>
    <w:p>
      <w:pPr>
        <w:pStyle w:val="Normal"/>
        <w:spacing w:lineRule="auto" w:line="480"/>
        <w:rPr/>
      </w:pPr>
      <w:r>
        <w:rPr/>
        <w:tab/>
        <w:t xml:space="preserve">    (cabin)</w:t>
        <w:tab/>
        <w:tab/>
        <w:t xml:space="preserve">   (mask)</w:t>
        <w:tab/>
        <w:tab/>
        <w:t>(natural)</w:t>
      </w:r>
    </w:p>
    <w:p>
      <w:pPr>
        <w:pStyle w:val="Normal"/>
        <w:rPr/>
      </w:pPr>
      <w:r>
        <w:rPr/>
        <w:t>Inc</w:t>
        <w:tab/>
        <w:t xml:space="preserve">     STAB</w:t>
        <w:tab/>
        <w:tab/>
        <w:t xml:space="preserve">   HERSTELLER</w:t>
        <w:tab/>
        <w:t>PUNKT</w:t>
        <w:tab/>
        <w:tab/>
        <w:tab/>
      </w:r>
    </w:p>
    <w:p>
      <w:pPr>
        <w:pStyle w:val="Normal"/>
        <w:spacing w:lineRule="auto" w:line="480"/>
        <w:rPr>
          <w:i/>
          <w:i/>
          <w:lang w:val="en-GB"/>
        </w:rPr>
      </w:pPr>
      <w:r>
        <w:rPr/>
        <w:tab/>
      </w:r>
      <w:r>
        <w:rPr>
          <w:i/>
        </w:rPr>
        <w:t xml:space="preserve">     </w:t>
      </w:r>
      <w:r>
        <w:rPr>
          <w:i/>
          <w:lang w:val="en-GB"/>
        </w:rPr>
        <w:t>(rod)</w:t>
        <w:tab/>
        <w:tab/>
        <w:t xml:space="preserve">   (producer)</w:t>
        <w:tab/>
        <w:tab/>
        <w:t>(dot)</w:t>
      </w:r>
    </w:p>
    <w:p>
      <w:pPr>
        <w:pStyle w:val="Normal"/>
        <w:rPr>
          <w:lang w:val="en-US"/>
        </w:rPr>
      </w:pPr>
      <w:r>
        <w:rPr>
          <w:lang w:val="en-GB"/>
        </w:rPr>
        <w:t>Inc</w:t>
        <w:tab/>
        <w:t xml:space="preserve">     </w:t>
      </w:r>
      <w:r>
        <w:rPr>
          <w:lang w:val="en-US"/>
        </w:rPr>
        <w:t>KNALL-</w:t>
        <w:tab/>
        <w:tab/>
        <w:t xml:space="preserve">   FLIEGE</w:t>
        <w:tab/>
        <w:tab/>
        <w:t>KAEMPFER</w:t>
        <w:tab/>
        <w:tab/>
        <w:tab/>
      </w:r>
    </w:p>
    <w:p>
      <w:pPr>
        <w:pStyle w:val="Normal"/>
        <w:ind w:firstLine="708"/>
        <w:rPr>
          <w:lang w:val="en-US"/>
        </w:rPr>
      </w:pPr>
      <w:r>
        <w:rPr>
          <w:lang w:val="en-US"/>
        </w:rPr>
        <w:t xml:space="preserve">     </w:t>
      </w:r>
      <w:r>
        <w:rPr>
          <w:lang w:val="en-US"/>
        </w:rPr>
        <w:t>BONBON</w:t>
      </w:r>
    </w:p>
    <w:p>
      <w:pPr>
        <w:pStyle w:val="Normal"/>
        <w:spacing w:lineRule="auto" w:line="480"/>
        <w:ind w:firstLine="708"/>
        <w:rPr>
          <w:i/>
          <w:i/>
          <w:lang w:val="en-GB"/>
        </w:rPr>
      </w:pPr>
      <w:r>
        <w:rPr>
          <w:lang w:val="en-US"/>
        </w:rPr>
        <w:t xml:space="preserve">     </w:t>
      </w:r>
      <w:r>
        <w:rPr>
          <w:i/>
          <w:lang w:val="en-GB"/>
        </w:rPr>
        <w:t>(firecracker)</w:t>
        <w:tab/>
        <w:t xml:space="preserve">   (fly)</w:t>
        <w:tab/>
        <w:tab/>
        <w:tab/>
        <w:t>(fighter)</w:t>
      </w:r>
    </w:p>
    <w:p>
      <w:pPr>
        <w:pStyle w:val="Normal"/>
        <w:rPr>
          <w:lang w:val="en-US"/>
        </w:rPr>
      </w:pPr>
      <w:r>
        <w:rPr>
          <w:lang w:val="en-US"/>
        </w:rPr>
        <w:t>Inc</w:t>
        <w:tab/>
        <w:t xml:space="preserve">     SCHWER</w:t>
        <w:tab/>
        <w:tab/>
        <w:t xml:space="preserve">   FARBEN</w:t>
        <w:tab/>
        <w:tab/>
        <w:t>STOSS</w:t>
        <w:tab/>
        <w:tab/>
        <w:tab/>
      </w:r>
    </w:p>
    <w:p>
      <w:pPr>
        <w:pStyle w:val="Normal"/>
        <w:spacing w:lineRule="auto" w:line="480"/>
        <w:rPr>
          <w:i/>
          <w:i/>
          <w:lang w:val="en-GB"/>
        </w:rPr>
      </w:pPr>
      <w:r>
        <w:rPr>
          <w:lang w:val="en-US"/>
        </w:rPr>
        <w:tab/>
        <w:t xml:space="preserve">     </w:t>
      </w:r>
      <w:r>
        <w:rPr>
          <w:i/>
          <w:lang w:val="en-GB"/>
        </w:rPr>
        <w:t>(heavy)</w:t>
        <w:tab/>
        <w:tab/>
        <w:t xml:space="preserve">   (colours)</w:t>
        <w:tab/>
        <w:tab/>
        <w:t>(shove)</w:t>
      </w:r>
    </w:p>
    <w:p>
      <w:pPr>
        <w:pStyle w:val="Normal"/>
        <w:rPr>
          <w:lang w:val="it-IT"/>
        </w:rPr>
      </w:pPr>
      <w:r>
        <w:rPr>
          <w:lang w:val="it-IT"/>
        </w:rPr>
        <w:t>Inc</w:t>
        <w:tab/>
        <w:t xml:space="preserve">     GUERTEL</w:t>
        <w:tab/>
        <w:t xml:space="preserve">  </w:t>
        <w:tab/>
        <w:t xml:space="preserve">   HANDEL</w:t>
        <w:tab/>
        <w:tab/>
        <w:t>NASE</w:t>
        <w:tab/>
        <w:tab/>
        <w:tab/>
        <w:tab/>
      </w:r>
    </w:p>
    <w:p>
      <w:pPr>
        <w:pStyle w:val="Normal"/>
        <w:spacing w:lineRule="auto" w:line="480"/>
        <w:rPr>
          <w:i/>
          <w:i/>
          <w:lang w:val="it-IT"/>
        </w:rPr>
      </w:pPr>
      <w:r>
        <w:rPr>
          <w:lang w:val="it-IT"/>
        </w:rPr>
        <w:tab/>
      </w:r>
      <w:r>
        <w:rPr>
          <w:i/>
          <w:lang w:val="it-IT"/>
        </w:rPr>
        <w:t xml:space="preserve">     (belt)</w:t>
        <w:tab/>
        <w:tab/>
        <w:t xml:space="preserve">   (trade)</w:t>
        <w:tab/>
        <w:tab/>
        <w:t>(nose)</w:t>
      </w:r>
    </w:p>
    <w:p>
      <w:pPr>
        <w:pStyle w:val="Normal"/>
        <w:rPr/>
      </w:pPr>
      <w:r>
        <w:rPr/>
        <w:t>Inc</w:t>
        <w:tab/>
        <w:t xml:space="preserve">     NAGEL</w:t>
        <w:tab/>
        <w:tab/>
        <w:t xml:space="preserve">   FADEN</w:t>
        <w:tab/>
        <w:tab/>
        <w:t>SPIELEN</w:t>
        <w:tab/>
        <w:tab/>
        <w:tab/>
      </w:r>
    </w:p>
    <w:p>
      <w:pPr>
        <w:pStyle w:val="Normal"/>
        <w:spacing w:lineRule="auto" w:line="480"/>
        <w:rPr>
          <w:lang w:val="en-US"/>
        </w:rPr>
      </w:pPr>
      <w:r>
        <w:rPr/>
        <w:tab/>
        <w:t xml:space="preserve">     </w:t>
      </w:r>
      <w:r>
        <w:rPr>
          <w:i/>
          <w:lang w:val="en-GB"/>
        </w:rPr>
        <w:t>(nail)</w:t>
        <w:tab/>
        <w:tab/>
        <w:t xml:space="preserve">   (thread)</w:t>
        <w:tab/>
        <w:tab/>
        <w:t>(playing)</w:t>
      </w:r>
    </w:p>
    <w:p>
      <w:pPr>
        <w:pStyle w:val="Normal"/>
        <w:rPr/>
      </w:pPr>
      <w:r>
        <w:rPr/>
        <w:t>Inc</w:t>
        <w:tab/>
        <w:t xml:space="preserve">     MUEHLE</w:t>
        <w:tab/>
        <w:tab/>
        <w:t xml:space="preserve">   ZAHN</w:t>
        <w:tab/>
        <w:tab/>
        <w:t>STAUB</w:t>
        <w:tab/>
        <w:tab/>
        <w:tab/>
      </w:r>
    </w:p>
    <w:p>
      <w:pPr>
        <w:pStyle w:val="Normal"/>
        <w:spacing w:lineRule="auto" w:line="480"/>
        <w:rPr/>
      </w:pPr>
      <w:r>
        <w:rPr/>
        <w:tab/>
        <w:t xml:space="preserve">     </w:t>
      </w:r>
      <w:r>
        <w:rPr>
          <w:i/>
        </w:rPr>
        <w:t>(mill)</w:t>
        <w:tab/>
        <w:tab/>
        <w:t xml:space="preserve">  (tooth)</w:t>
        <w:tab/>
        <w:tab/>
        <w:t>(dust)</w:t>
      </w:r>
    </w:p>
    <w:p>
      <w:pPr>
        <w:pStyle w:val="Normal"/>
        <w:rPr/>
      </w:pPr>
      <w:r>
        <w:rPr/>
        <w:t>Inc</w:t>
        <w:tab/>
        <w:t xml:space="preserve">     RECHT</w:t>
        <w:tab/>
        <w:tab/>
        <w:t xml:space="preserve">  KATZE</w:t>
        <w:tab/>
        <w:tab/>
        <w:t>KOHLE</w:t>
        <w:tab/>
        <w:tab/>
        <w:tab/>
      </w:r>
    </w:p>
    <w:p>
      <w:pPr>
        <w:pStyle w:val="Normal"/>
        <w:spacing w:lineRule="auto" w:line="480"/>
        <w:rPr>
          <w:i/>
          <w:i/>
          <w:lang w:val="en-GB"/>
        </w:rPr>
      </w:pPr>
      <w:r>
        <w:rPr/>
        <w:tab/>
      </w:r>
      <w:r>
        <w:rPr>
          <w:i/>
        </w:rPr>
        <w:t xml:space="preserve">     </w:t>
      </w:r>
      <w:r>
        <w:rPr>
          <w:i/>
          <w:lang w:val="en-GB"/>
        </w:rPr>
        <w:t>(law)</w:t>
        <w:tab/>
        <w:tab/>
        <w:t xml:space="preserve">  (cat)</w:t>
        <w:tab/>
        <w:tab/>
        <w:tab/>
        <w:t>(coal)</w:t>
      </w:r>
    </w:p>
    <w:p>
      <w:pPr>
        <w:pStyle w:val="Normal"/>
        <w:rPr/>
      </w:pPr>
      <w:r>
        <w:rPr>
          <w:lang w:val="en-US"/>
        </w:rPr>
        <w:t>Inc</w:t>
        <w:tab/>
        <w:t xml:space="preserve">     GOLD</w:t>
        <w:tab/>
        <w:tab/>
        <w:t xml:space="preserve">  CRACKER</w:t>
        <w:tab/>
        <w:tab/>
        <w:t>RAD</w:t>
        <w:tab/>
        <w:tab/>
        <w:tab/>
      </w:r>
    </w:p>
    <w:p>
      <w:pPr>
        <w:pStyle w:val="Normal"/>
        <w:spacing w:lineRule="auto" w:line="480"/>
        <w:rPr>
          <w:i/>
          <w:i/>
          <w:lang w:val="en-GB"/>
        </w:rPr>
      </w:pPr>
      <w:r>
        <w:rPr>
          <w:lang w:val="en-US"/>
        </w:rPr>
        <w:tab/>
      </w:r>
      <w:r>
        <w:rPr>
          <w:i/>
          <w:lang w:val="en-US"/>
        </w:rPr>
        <w:t xml:space="preserve">     </w:t>
      </w:r>
      <w:r>
        <w:rPr>
          <w:i/>
          <w:lang w:val="en-GB"/>
        </w:rPr>
        <w:t>(gold)</w:t>
        <w:tab/>
        <w:tab/>
        <w:t xml:space="preserve">  (cracker)</w:t>
        <w:tab/>
        <w:tab/>
        <w:t>(bike)</w:t>
      </w:r>
    </w:p>
    <w:p>
      <w:pPr>
        <w:pStyle w:val="Normal"/>
        <w:rPr/>
      </w:pPr>
      <w:r>
        <w:rPr>
          <w:lang w:val="en-US"/>
        </w:rPr>
        <w:t>Inc</w:t>
        <w:tab/>
        <w:t xml:space="preserve">     VOGEL</w:t>
        <w:tab/>
        <w:tab/>
        <w:t xml:space="preserve">  ROHR</w:t>
        <w:tab/>
        <w:tab/>
        <w:t>STRAßE</w:t>
        <w:tab/>
        <w:tab/>
        <w:tab/>
      </w:r>
    </w:p>
    <w:p>
      <w:pPr>
        <w:pStyle w:val="Normal"/>
        <w:spacing w:lineRule="auto" w:line="480"/>
        <w:rPr/>
      </w:pPr>
      <w:r>
        <w:rPr>
          <w:lang w:val="en-US"/>
        </w:rPr>
        <w:tab/>
      </w:r>
      <w:r>
        <w:rPr>
          <w:i/>
          <w:lang w:val="en-US"/>
        </w:rPr>
        <w:t xml:space="preserve">     (bird)</w:t>
        <w:tab/>
        <w:tab/>
        <w:t xml:space="preserve">  (pipe)</w:t>
        <w:tab/>
        <w:tab/>
        <w:tab/>
        <w:t>(street)</w:t>
      </w:r>
    </w:p>
    <w:p>
      <w:pPr>
        <w:pStyle w:val="Normal"/>
        <w:rPr/>
      </w:pPr>
      <w:r>
        <w:rPr/>
        <w:t>Inc</w:t>
        <w:tab/>
        <w:t xml:space="preserve">     MESSER</w:t>
        <w:tab/>
        <w:tab/>
        <w:t xml:space="preserve">  FUß</w:t>
        <w:tab/>
        <w:tab/>
        <w:tab/>
        <w:t>SCHACHTEL</w:t>
        <w:tab/>
        <w:tab/>
      </w:r>
    </w:p>
    <w:p>
      <w:pPr>
        <w:pStyle w:val="Normal"/>
        <w:spacing w:lineRule="auto" w:line="480"/>
        <w:rPr/>
      </w:pPr>
      <w:r>
        <w:rPr/>
        <w:tab/>
      </w:r>
      <w:r>
        <w:rPr>
          <w:i/>
        </w:rPr>
        <w:t xml:space="preserve">     (knife)</w:t>
        <w:tab/>
        <w:tab/>
        <w:t xml:space="preserve">  (foot)</w:t>
        <w:tab/>
        <w:tab/>
        <w:tab/>
        <w:t>(box)</w:t>
      </w:r>
    </w:p>
    <w:p>
      <w:pPr>
        <w:pStyle w:val="Normal"/>
        <w:rPr/>
      </w:pPr>
      <w:r>
        <w:rPr/>
        <w:t>Inc</w:t>
        <w:tab/>
        <w:t xml:space="preserve">     VOGEL</w:t>
        <w:tab/>
        <w:tab/>
        <w:t xml:space="preserve">  HERING</w:t>
        <w:tab/>
        <w:tab/>
        <w:t>DAMPF</w:t>
        <w:tab/>
        <w:tab/>
        <w:tab/>
      </w:r>
    </w:p>
    <w:p>
      <w:pPr>
        <w:pStyle w:val="Normal"/>
        <w:spacing w:lineRule="auto" w:line="480"/>
        <w:rPr/>
      </w:pPr>
      <w:r>
        <w:rPr/>
        <w:tab/>
      </w:r>
      <w:r>
        <w:rPr>
          <w:i/>
        </w:rPr>
        <w:t xml:space="preserve">     (bird)</w:t>
        <w:tab/>
        <w:tab/>
        <w:t xml:space="preserve">  (herring)</w:t>
        <w:tab/>
        <w:tab/>
        <w:t>(steam)</w:t>
      </w:r>
    </w:p>
    <w:p>
      <w:pPr>
        <w:pStyle w:val="Normal"/>
        <w:rPr/>
      </w:pPr>
      <w:r>
        <w:rPr/>
        <w:t>Inc</w:t>
        <w:tab/>
        <w:t xml:space="preserve">     VORSTELLUNG   RUDERN</w:t>
        <w:tab/>
        <w:tab/>
        <w:t>LEBEN</w:t>
        <w:tab/>
        <w:tab/>
        <w:tab/>
      </w:r>
    </w:p>
    <w:p>
      <w:pPr>
        <w:pStyle w:val="Normal"/>
        <w:spacing w:lineRule="auto" w:line="480"/>
        <w:rPr/>
      </w:pPr>
      <w:r>
        <w:rPr/>
        <w:tab/>
      </w:r>
      <w:r>
        <w:rPr>
          <w:i/>
        </w:rPr>
        <w:t xml:space="preserve">     </w:t>
      </w:r>
      <w:r>
        <w:rPr>
          <w:i/>
          <w:lang w:val="en-US"/>
        </w:rPr>
        <w:t>(imagination)</w:t>
        <w:tab/>
        <w:t xml:space="preserve">  (rowing)</w:t>
        <w:tab/>
        <w:tab/>
        <w:t>(life)</w:t>
      </w:r>
    </w:p>
    <w:p>
      <w:pPr>
        <w:pStyle w:val="Normal"/>
        <w:rPr/>
      </w:pPr>
      <w:r>
        <w:rPr>
          <w:lang w:val="en-US"/>
        </w:rPr>
        <w:t>Inc</w:t>
        <w:tab/>
        <w:t xml:space="preserve">     BEWEGUNG</w:t>
        <w:tab/>
        <w:t xml:space="preserve">  BLAU</w:t>
        <w:tab/>
        <w:tab/>
        <w:t>TASCHE</w:t>
        <w:tab/>
        <w:tab/>
        <w:tab/>
      </w:r>
    </w:p>
    <w:p>
      <w:pPr>
        <w:pStyle w:val="Normal"/>
        <w:spacing w:lineRule="auto" w:line="480"/>
        <w:rPr/>
      </w:pPr>
      <w:r>
        <w:rPr>
          <w:lang w:val="en-US"/>
        </w:rPr>
        <w:tab/>
      </w:r>
      <w:r>
        <w:rPr>
          <w:i/>
          <w:lang w:val="en-US"/>
        </w:rPr>
        <w:t xml:space="preserve">     </w:t>
      </w:r>
      <w:r>
        <w:rPr>
          <w:i/>
        </w:rPr>
        <w:t>(movement)</w:t>
        <w:tab/>
        <w:t xml:space="preserve">  (blue)</w:t>
        <w:tab/>
        <w:tab/>
        <w:tab/>
        <w:t>(bag)</w:t>
      </w:r>
    </w:p>
    <w:p>
      <w:pPr>
        <w:pStyle w:val="Normal"/>
        <w:rPr/>
      </w:pPr>
      <w:r>
        <w:rPr/>
        <w:t>Inc</w:t>
        <w:tab/>
        <w:t xml:space="preserve">     SICHERHEIT</w:t>
        <w:tab/>
        <w:t xml:space="preserve"> ISSEN</w:t>
        <w:tab/>
        <w:tab/>
        <w:t>PUNKT</w:t>
        <w:tab/>
        <w:tab/>
        <w:tab/>
      </w:r>
    </w:p>
    <w:p>
      <w:pPr>
        <w:pStyle w:val="Normal"/>
        <w:spacing w:lineRule="auto" w:line="480"/>
        <w:rPr/>
      </w:pPr>
      <w:r>
        <w:rPr/>
        <w:tab/>
      </w:r>
      <w:r>
        <w:rPr>
          <w:i/>
        </w:rPr>
        <w:t xml:space="preserve">     (safety)</w:t>
        <w:tab/>
        <w:tab/>
        <w:t xml:space="preserve"> (pillow)</w:t>
        <w:tab/>
        <w:tab/>
        <w:t>(dot)</w:t>
      </w:r>
    </w:p>
    <w:p>
      <w:pPr>
        <w:pStyle w:val="Normal"/>
        <w:rPr/>
      </w:pPr>
      <w:r>
        <w:rPr>
          <w:lang w:val="en-US"/>
        </w:rPr>
        <w:t>Inc</w:t>
        <w:tab/>
        <w:t xml:space="preserve">    SCHLAF</w:t>
        <w:tab/>
        <w:tab/>
        <w:t>BOHNE</w:t>
        <w:tab/>
        <w:tab/>
        <w:t>MUELL</w:t>
        <w:tab/>
        <w:tab/>
        <w:tab/>
      </w:r>
    </w:p>
    <w:p>
      <w:pPr>
        <w:pStyle w:val="Normal"/>
        <w:spacing w:lineRule="auto" w:line="480"/>
        <w:rPr/>
      </w:pPr>
      <w:r>
        <w:rPr>
          <w:lang w:val="en-US"/>
        </w:rPr>
        <w:tab/>
      </w:r>
      <w:r>
        <w:rPr>
          <w:i/>
          <w:lang w:val="en-US"/>
        </w:rPr>
        <w:t xml:space="preserve">    </w:t>
      </w:r>
      <w:r>
        <w:rPr>
          <w:i/>
        </w:rPr>
        <w:t>(sleep)</w:t>
        <w:tab/>
        <w:tab/>
        <w:t>(bean)</w:t>
        <w:tab/>
        <w:tab/>
        <w:tab/>
        <w:t>(rubbish)</w:t>
      </w:r>
    </w:p>
    <w:p>
      <w:pPr>
        <w:pStyle w:val="Normal"/>
        <w:rPr/>
      </w:pPr>
      <w:r>
        <w:rPr>
          <w:lang w:val="en-US"/>
        </w:rPr>
        <w:t>Inc</w:t>
        <w:tab/>
        <w:t xml:space="preserve">    BONBONS</w:t>
        <w:tab/>
        <w:tab/>
        <w:t>GIEBEL</w:t>
        <w:tab/>
        <w:tab/>
        <w:t>STADT</w:t>
        <w:tab/>
        <w:tab/>
        <w:tab/>
      </w:r>
    </w:p>
    <w:p>
      <w:pPr>
        <w:pStyle w:val="Normal"/>
        <w:spacing w:lineRule="auto" w:line="480"/>
        <w:rPr>
          <w:i/>
          <w:i/>
          <w:lang w:val="en-GB"/>
        </w:rPr>
      </w:pPr>
      <w:r>
        <w:rPr>
          <w:lang w:val="en-US"/>
        </w:rPr>
        <w:tab/>
      </w:r>
      <w:r>
        <w:rPr>
          <w:i/>
          <w:lang w:val="en-US"/>
        </w:rPr>
        <w:t xml:space="preserve">    </w:t>
      </w:r>
      <w:r>
        <w:rPr>
          <w:i/>
          <w:lang w:val="en-GB"/>
        </w:rPr>
        <w:t>(candies)</w:t>
        <w:tab/>
        <w:tab/>
        <w:t>(pediment)</w:t>
        <w:tab/>
        <w:tab/>
        <w:t>(town)</w:t>
      </w:r>
    </w:p>
    <w:p>
      <w:pPr>
        <w:pStyle w:val="Normal"/>
        <w:rPr/>
      </w:pPr>
      <w:r>
        <w:rPr>
          <w:lang w:val="en-US"/>
        </w:rPr>
        <w:t>Inc</w:t>
        <w:tab/>
        <w:t xml:space="preserve">    MAGIE</w:t>
        <w:tab/>
        <w:tab/>
        <w:t>BELLEN</w:t>
        <w:tab/>
        <w:tab/>
        <w:t>KREDIT</w:t>
        <w:tab/>
        <w:tab/>
        <w:tab/>
      </w:r>
    </w:p>
    <w:p>
      <w:pPr>
        <w:pStyle w:val="Normal"/>
        <w:spacing w:lineRule="auto" w:line="480"/>
        <w:rPr/>
      </w:pPr>
      <w:r>
        <w:rPr>
          <w:lang w:val="en-US"/>
        </w:rPr>
        <w:tab/>
      </w:r>
      <w:r>
        <w:rPr>
          <w:i/>
          <w:lang w:val="en-US"/>
        </w:rPr>
        <w:t xml:space="preserve">    </w:t>
      </w:r>
      <w:r>
        <w:rPr>
          <w:i/>
        </w:rPr>
        <w:t>(magic)</w:t>
        <w:tab/>
        <w:tab/>
        <w:t>(bark)</w:t>
        <w:tab/>
        <w:tab/>
        <w:tab/>
        <w:t>(credit)</w:t>
      </w:r>
    </w:p>
    <w:p>
      <w:pPr>
        <w:pStyle w:val="Normal"/>
        <w:rPr/>
      </w:pPr>
      <w:r>
        <w:rPr>
          <w:lang w:val="en-US"/>
        </w:rPr>
        <w:t>Inc</w:t>
        <w:tab/>
        <w:t xml:space="preserve">    HAUS</w:t>
        <w:tab/>
        <w:tab/>
        <w:t>LOEWE</w:t>
        <w:tab/>
        <w:tab/>
        <w:t>BUTTER</w:t>
        <w:tab/>
        <w:tab/>
        <w:tab/>
      </w:r>
    </w:p>
    <w:p>
      <w:pPr>
        <w:pStyle w:val="Normal"/>
        <w:spacing w:lineRule="auto" w:line="480"/>
        <w:rPr>
          <w:i/>
          <w:i/>
          <w:lang w:val="en-GB"/>
        </w:rPr>
      </w:pPr>
      <w:r>
        <w:rPr>
          <w:lang w:val="en-US"/>
        </w:rPr>
        <w:tab/>
      </w:r>
      <w:r>
        <w:rPr>
          <w:i/>
          <w:lang w:val="en-US"/>
        </w:rPr>
        <w:t xml:space="preserve">    </w:t>
      </w:r>
      <w:r>
        <w:rPr>
          <w:i/>
          <w:lang w:val="en-GB"/>
        </w:rPr>
        <w:t>(house)</w:t>
        <w:tab/>
        <w:tab/>
        <w:t>(lion)</w:t>
        <w:tab/>
        <w:tab/>
        <w:tab/>
        <w:t>(butter)</w:t>
      </w:r>
    </w:p>
    <w:p>
      <w:pPr>
        <w:pStyle w:val="Normal"/>
        <w:rPr>
          <w:lang w:val="en-US"/>
        </w:rPr>
      </w:pPr>
      <w:r>
        <w:rPr>
          <w:lang w:val="en-US"/>
        </w:rPr>
        <w:t>Inc</w:t>
        <w:tab/>
        <w:t xml:space="preserve">    KLAR</w:t>
        <w:tab/>
        <w:tab/>
        <w:t>ROLLEN</w:t>
        <w:tab/>
        <w:tab/>
        <w:t>MACHT</w:t>
        <w:tab/>
        <w:tab/>
        <w:tab/>
      </w:r>
    </w:p>
    <w:p>
      <w:pPr>
        <w:pStyle w:val="Normal"/>
        <w:spacing w:lineRule="auto" w:line="480"/>
        <w:rPr/>
      </w:pPr>
      <w:r>
        <w:rPr>
          <w:lang w:val="en-US"/>
        </w:rPr>
        <w:tab/>
      </w:r>
      <w:r>
        <w:rPr>
          <w:i/>
          <w:lang w:val="en-US"/>
        </w:rPr>
        <w:t xml:space="preserve">    </w:t>
      </w:r>
      <w:r>
        <w:rPr>
          <w:i/>
        </w:rPr>
        <w:t>(clear)</w:t>
        <w:tab/>
        <w:tab/>
        <w:t>(rolls)</w:t>
        <w:tab/>
        <w:tab/>
        <w:tab/>
        <w:t>(might)</w:t>
      </w:r>
    </w:p>
    <w:p>
      <w:pPr>
        <w:pStyle w:val="Normal"/>
        <w:rPr>
          <w:lang w:val="en-US"/>
        </w:rPr>
      </w:pPr>
      <w:r>
        <w:rPr>
          <w:lang w:val="en-US"/>
        </w:rPr>
        <w:t>Inc</w:t>
        <w:tab/>
        <w:t xml:space="preserve">    STADT</w:t>
        <w:tab/>
        <w:tab/>
        <w:t>WURZEL</w:t>
        <w:tab/>
        <w:tab/>
        <w:t>AUTO</w:t>
        <w:tab/>
        <w:tab/>
        <w:tab/>
      </w:r>
    </w:p>
    <w:p>
      <w:pPr>
        <w:pStyle w:val="Normal"/>
        <w:spacing w:lineRule="auto" w:line="480"/>
        <w:rPr>
          <w:i/>
          <w:i/>
          <w:lang w:val="en-US"/>
        </w:rPr>
      </w:pPr>
      <w:r>
        <w:rPr>
          <w:lang w:val="en-US"/>
        </w:rPr>
        <w:tab/>
      </w:r>
      <w:r>
        <w:rPr>
          <w:i/>
          <w:lang w:val="en-US"/>
        </w:rPr>
        <w:t xml:space="preserve">    (city)</w:t>
        <w:tab/>
        <w:tab/>
        <w:t>(root)</w:t>
        <w:tab/>
        <w:tab/>
        <w:tab/>
        <w:t>(car)</w:t>
      </w:r>
    </w:p>
    <w:p>
      <w:pPr>
        <w:pStyle w:val="Normal"/>
        <w:rPr/>
      </w:pPr>
      <w:r>
        <w:rPr/>
        <w:t>Inc</w:t>
        <w:tab/>
        <w:t xml:space="preserve">    SALBEI</w:t>
        <w:tab/>
        <w:tab/>
        <w:t>FARBE</w:t>
        <w:tab/>
        <w:tab/>
        <w:t>SCHREIBEN</w:t>
        <w:tab/>
        <w:tab/>
        <w:tab/>
      </w:r>
    </w:p>
    <w:p>
      <w:pPr>
        <w:pStyle w:val="Normal"/>
        <w:spacing w:lineRule="auto" w:line="480"/>
        <w:rPr>
          <w:i/>
          <w:i/>
        </w:rPr>
      </w:pPr>
      <w:r>
        <w:rPr/>
        <w:tab/>
      </w:r>
      <w:r>
        <w:rPr>
          <w:i/>
        </w:rPr>
        <w:t xml:space="preserve">    (sage)</w:t>
        <w:tab/>
        <w:tab/>
        <w:t>(colour)</w:t>
        <w:tab/>
        <w:tab/>
        <w:t>(writing)</w:t>
      </w:r>
    </w:p>
    <w:p>
      <w:pPr>
        <w:pStyle w:val="Normal"/>
        <w:rPr/>
      </w:pPr>
      <w:r>
        <w:rPr>
          <w:lang w:val="en-US"/>
        </w:rPr>
        <w:t>Inc</w:t>
        <w:tab/>
        <w:t xml:space="preserve">   KADETT</w:t>
        <w:tab/>
        <w:tab/>
        <w:t>KAPSEL</w:t>
        <w:tab/>
        <w:tab/>
        <w:t>SCHIFF</w:t>
        <w:tab/>
        <w:tab/>
        <w:tab/>
      </w:r>
    </w:p>
    <w:p>
      <w:pPr>
        <w:pStyle w:val="Normal"/>
        <w:spacing w:lineRule="auto" w:line="480"/>
        <w:rPr>
          <w:i/>
          <w:i/>
          <w:lang w:val="en-GB"/>
        </w:rPr>
      </w:pPr>
      <w:r>
        <w:rPr>
          <w:lang w:val="en-US"/>
        </w:rPr>
        <w:tab/>
      </w:r>
      <w:r>
        <w:rPr>
          <w:i/>
          <w:lang w:val="en-US"/>
        </w:rPr>
        <w:t xml:space="preserve">    </w:t>
      </w:r>
      <w:r>
        <w:rPr>
          <w:i/>
          <w:lang w:val="en-GB"/>
        </w:rPr>
        <w:t>(cadet)</w:t>
        <w:tab/>
        <w:tab/>
        <w:t>(capsule)</w:t>
        <w:tab/>
        <w:tab/>
        <w:t>(ship)</w:t>
      </w:r>
    </w:p>
    <w:p>
      <w:pPr>
        <w:pStyle w:val="Normal"/>
        <w:rPr/>
      </w:pPr>
      <w:r>
        <w:rPr/>
        <w:t>Inc</w:t>
        <w:tab/>
        <w:t xml:space="preserve">    VERLIERER</w:t>
        <w:tab/>
        <w:t>KEHLE</w:t>
        <w:tab/>
        <w:tab/>
        <w:t>PLATZ</w:t>
        <w:tab/>
        <w:tab/>
        <w:tab/>
      </w:r>
    </w:p>
    <w:p>
      <w:pPr>
        <w:pStyle w:val="Normal"/>
        <w:spacing w:lineRule="auto" w:line="480"/>
        <w:rPr/>
      </w:pPr>
      <w:r>
        <w:rPr/>
        <w:tab/>
      </w:r>
      <w:r>
        <w:rPr>
          <w:i/>
        </w:rPr>
        <w:t xml:space="preserve">    (loser)</w:t>
        <w:tab/>
        <w:tab/>
        <w:t>(gorge)</w:t>
        <w:tab/>
        <w:tab/>
        <w:t>(place)</w:t>
      </w:r>
    </w:p>
    <w:p>
      <w:pPr>
        <w:pStyle w:val="Normal"/>
        <w:rPr/>
      </w:pPr>
      <w:r>
        <w:rPr>
          <w:lang w:val="en-US"/>
        </w:rPr>
        <w:t>Inc</w:t>
        <w:tab/>
        <w:t xml:space="preserve">    KEKSE</w:t>
        <w:tab/>
        <w:tab/>
        <w:t>LEER</w:t>
        <w:tab/>
        <w:tab/>
        <w:tab/>
        <w:t>ZUEGEL</w:t>
        <w:tab/>
        <w:tab/>
        <w:tab/>
      </w:r>
    </w:p>
    <w:p>
      <w:pPr>
        <w:pStyle w:val="Normal"/>
        <w:spacing w:lineRule="auto" w:line="480"/>
        <w:rPr>
          <w:i/>
          <w:i/>
          <w:lang w:val="en-GB"/>
        </w:rPr>
      </w:pPr>
      <w:r>
        <w:rPr>
          <w:lang w:val="en-US"/>
        </w:rPr>
        <w:tab/>
      </w:r>
      <w:r>
        <w:rPr>
          <w:i/>
          <w:lang w:val="en-US"/>
        </w:rPr>
        <w:t xml:space="preserve">    </w:t>
      </w:r>
      <w:r>
        <w:rPr>
          <w:i/>
          <w:lang w:val="en-GB"/>
        </w:rPr>
        <w:t>(biscuits)</w:t>
        <w:tab/>
        <w:tab/>
        <w:t>(empty)</w:t>
        <w:tab/>
        <w:tab/>
        <w:t>(reins)</w:t>
      </w:r>
    </w:p>
    <w:p>
      <w:pPr>
        <w:pStyle w:val="Normal"/>
        <w:rPr/>
      </w:pPr>
      <w:r>
        <w:rPr>
          <w:lang w:val="en-US"/>
        </w:rPr>
        <w:t>Inc</w:t>
        <w:tab/>
        <w:t xml:space="preserve">    SCHWAN</w:t>
        <w:tab/>
        <w:tab/>
        <w:t>ARMEE</w:t>
        <w:tab/>
        <w:tab/>
        <w:t>MASKE</w:t>
        <w:tab/>
        <w:tab/>
        <w:tab/>
      </w:r>
    </w:p>
    <w:p>
      <w:pPr>
        <w:pStyle w:val="Normal"/>
        <w:spacing w:lineRule="auto" w:line="480"/>
        <w:rPr>
          <w:i/>
          <w:i/>
          <w:lang w:val="en-GB"/>
        </w:rPr>
      </w:pPr>
      <w:r>
        <w:rPr>
          <w:lang w:val="en-US"/>
        </w:rPr>
        <w:tab/>
      </w:r>
      <w:r>
        <w:rPr>
          <w:i/>
          <w:lang w:val="en-US"/>
        </w:rPr>
        <w:t xml:space="preserve">    </w:t>
      </w:r>
      <w:r>
        <w:rPr>
          <w:i/>
          <w:lang w:val="en-GB"/>
        </w:rPr>
        <w:t>(swan)</w:t>
        <w:tab/>
        <w:tab/>
        <w:t>(army)</w:t>
        <w:tab/>
        <w:tab/>
        <w:tab/>
        <w:t>(mask)</w:t>
      </w:r>
    </w:p>
    <w:p>
      <w:pPr>
        <w:pStyle w:val="Normal"/>
        <w:rPr/>
      </w:pPr>
      <w:r>
        <w:rPr>
          <w:lang w:val="en-US"/>
        </w:rPr>
        <w:t>Inc</w:t>
        <w:tab/>
        <w:t xml:space="preserve">    TROCKEN</w:t>
        <w:tab/>
        <w:tab/>
        <w:t>LADEN</w:t>
        <w:tab/>
        <w:tab/>
        <w:t>TENNIS</w:t>
        <w:tab/>
        <w:tab/>
        <w:tab/>
      </w:r>
    </w:p>
    <w:p>
      <w:pPr>
        <w:pStyle w:val="Normal"/>
        <w:spacing w:lineRule="auto" w:line="480"/>
        <w:rPr>
          <w:i/>
          <w:i/>
          <w:lang w:val="en-GB"/>
        </w:rPr>
      </w:pPr>
      <w:r>
        <w:rPr>
          <w:lang w:val="en-US"/>
        </w:rPr>
        <w:tab/>
      </w:r>
      <w:r>
        <w:rPr>
          <w:i/>
          <w:lang w:val="en-US"/>
        </w:rPr>
        <w:t xml:space="preserve">    </w:t>
      </w:r>
      <w:r>
        <w:rPr>
          <w:i/>
          <w:lang w:val="en-GB"/>
        </w:rPr>
        <w:t>(dry)</w:t>
        <w:tab/>
        <w:tab/>
        <w:t>(shop)</w:t>
        <w:tab/>
        <w:tab/>
        <w:tab/>
        <w:t>(tennis)</w:t>
      </w:r>
    </w:p>
    <w:p>
      <w:pPr>
        <w:pStyle w:val="Normal"/>
        <w:rPr/>
      </w:pPr>
      <w:r>
        <w:rPr>
          <w:lang w:val="en-US"/>
        </w:rPr>
        <w:t>Inc</w:t>
        <w:tab/>
        <w:t xml:space="preserve">    FRANZOESISCH</w:t>
        <w:tab/>
        <w:t xml:space="preserve"> AUTO</w:t>
        <w:tab/>
        <w:tab/>
        <w:t>SCHUH</w:t>
        <w:tab/>
        <w:tab/>
        <w:tab/>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6375" w:leader="none"/>
        </w:tabs>
        <w:spacing w:lineRule="auto" w:line="480"/>
        <w:rPr>
          <w:i/>
          <w:i/>
          <w:lang w:val="en-US"/>
        </w:rPr>
      </w:pPr>
      <w:r>
        <w:rPr>
          <w:lang w:val="en-US"/>
        </w:rPr>
        <w:tab/>
      </w:r>
      <w:r>
        <w:rPr>
          <w:i/>
          <w:lang w:val="en-US"/>
        </w:rPr>
        <w:t xml:space="preserve">    (french)</w:t>
        <w:tab/>
        <w:tab/>
        <w:t>(car)</w:t>
        <w:tab/>
        <w:tab/>
        <w:tab/>
        <w:t>(shoe)</w:t>
        <w:tab/>
      </w:r>
    </w:p>
    <w:p>
      <w:pPr>
        <w:pStyle w:val="Normal"/>
        <w:rPr/>
      </w:pPr>
      <w:r>
        <w:rPr/>
        <w:t>Inc</w:t>
        <w:tab/>
        <w:t xml:space="preserve">    SEIDE</w:t>
        <w:tab/>
        <w:tab/>
        <w:t>STEIN</w:t>
        <w:tab/>
        <w:tab/>
        <w:tab/>
        <w:t>ZIEGE</w:t>
        <w:tab/>
        <w:tab/>
        <w:tab/>
      </w:r>
    </w:p>
    <w:p>
      <w:pPr>
        <w:pStyle w:val="Normal"/>
        <w:spacing w:lineRule="auto" w:line="480"/>
        <w:rPr/>
      </w:pPr>
      <w:r>
        <w:rPr/>
        <w:tab/>
      </w:r>
      <w:r>
        <w:rPr>
          <w:i/>
        </w:rPr>
        <w:t xml:space="preserve">    (silk)</w:t>
        <w:tab/>
        <w:tab/>
        <w:t>(stone)</w:t>
        <w:tab/>
        <w:tab/>
        <w:tab/>
        <w:t>(goat)</w:t>
      </w:r>
    </w:p>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 xml:space="preserve">Please note that the preordained CAs indicate </w:t>
      </w:r>
      <w:r>
        <w:rPr>
          <w:i/>
          <w:lang w:val="en-US"/>
        </w:rPr>
        <w:t>one</w:t>
      </w:r>
      <w:r>
        <w:rPr>
          <w:lang w:val="en-US"/>
        </w:rPr>
        <w:t xml:space="preserve"> plausible answer that would have been counted as “correct solution” for the respective triad; other synonyms were also counted as correct when semantically making sense in an individual case. Complete CAs were not presented to the participants at any time.</w:t>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2T08:33:00Z</dcterms:created>
  <dc:creator>Zander</dc:creator>
  <dc:description/>
  <cp:keywords/>
  <dc:language>en-US</dc:language>
  <cp:lastModifiedBy>0003354</cp:lastModifiedBy>
  <dcterms:modified xsi:type="dcterms:W3CDTF">2015-11-19T05:03:00Z</dcterms:modified>
  <cp:revision>13</cp:revision>
  <dc:subject/>
  <dc:title>Table 3: List of all word triads showing type of triad (coherent = coh, incoherent = inc), each word of the triad plus its Eng</dc:title>
</cp:coreProperties>
</file>